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35CAC" w14:textId="0E4D9B9C" w:rsidR="0090278E" w:rsidRPr="00C763EF" w:rsidRDefault="0090278E" w:rsidP="00D20E5A">
      <w:pPr>
        <w:ind w:right="-23" w:firstLine="0"/>
        <w:jc w:val="center"/>
        <w:outlineLvl w:val="0"/>
        <w:rPr>
          <w:b/>
          <w:lang w:val="en-GB"/>
        </w:rPr>
      </w:pPr>
      <w:r w:rsidRPr="00C763EF">
        <w:rPr>
          <w:b/>
          <w:lang w:val="en-GB"/>
        </w:rPr>
        <w:t>Supp</w:t>
      </w:r>
      <w:r w:rsidR="000C7B58" w:rsidRPr="00C763EF">
        <w:rPr>
          <w:b/>
          <w:lang w:val="en-GB"/>
        </w:rPr>
        <w:t>orting Information</w:t>
      </w:r>
      <w:r w:rsidR="00622B6C" w:rsidRPr="00C763EF">
        <w:rPr>
          <w:b/>
          <w:lang w:val="en-GB"/>
        </w:rPr>
        <w:t>. S1 File. Moderator models.</w:t>
      </w:r>
    </w:p>
    <w:p w14:paraId="4786F5C5" w14:textId="77777777" w:rsidR="0066674B" w:rsidRPr="00C763EF" w:rsidRDefault="0066674B" w:rsidP="0093265B">
      <w:pPr>
        <w:autoSpaceDE w:val="0"/>
        <w:autoSpaceDN w:val="0"/>
        <w:ind w:firstLine="0"/>
        <w:rPr>
          <w:lang w:val="en-GB"/>
        </w:rPr>
      </w:pPr>
      <w:bookmarkStart w:id="0" w:name="OLE_LINK6"/>
    </w:p>
    <w:p w14:paraId="1F8F64C1" w14:textId="32658BB4" w:rsidR="00290DF9" w:rsidRPr="00BF333B" w:rsidRDefault="004C7236" w:rsidP="00BF333B">
      <w:pPr>
        <w:pStyle w:val="KeinLeerraum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333B">
        <w:rPr>
          <w:rFonts w:ascii="Times New Roman" w:hAnsi="Times New Roman" w:cs="Times New Roman"/>
          <w:sz w:val="22"/>
          <w:szCs w:val="22"/>
          <w:lang w:val="en-US"/>
        </w:rPr>
        <w:t>Manuscript t</w:t>
      </w:r>
      <w:r w:rsidR="00290DF9" w:rsidRPr="00BF333B">
        <w:rPr>
          <w:rFonts w:ascii="Times New Roman" w:hAnsi="Times New Roman" w:cs="Times New Roman"/>
          <w:sz w:val="22"/>
          <w:szCs w:val="22"/>
          <w:lang w:val="en-US"/>
        </w:rPr>
        <w:t>itle:</w:t>
      </w:r>
      <w:r w:rsidR="00290DF9" w:rsidRPr="00BF333B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p w14:paraId="5923A112" w14:textId="49A7F719" w:rsidR="00B7149E" w:rsidRPr="00BF333B" w:rsidRDefault="00B7149E" w:rsidP="00BF333B">
      <w:pPr>
        <w:ind w:firstLine="0"/>
        <w:contextualSpacing/>
        <w:rPr>
          <w:b/>
          <w:sz w:val="22"/>
          <w:szCs w:val="22"/>
          <w:lang w:val="en-US"/>
        </w:rPr>
      </w:pPr>
      <w:r w:rsidRPr="00BF333B">
        <w:rPr>
          <w:b/>
          <w:sz w:val="22"/>
          <w:szCs w:val="22"/>
          <w:lang w:val="en-US"/>
        </w:rPr>
        <w:t>Risk and protective factors for the development of ADHD symptom</w:t>
      </w:r>
      <w:r w:rsidR="00C763EF" w:rsidRPr="00BF333B">
        <w:rPr>
          <w:b/>
          <w:sz w:val="22"/>
          <w:szCs w:val="22"/>
          <w:lang w:val="en-US"/>
        </w:rPr>
        <w:t>s in children and adolescents: R</w:t>
      </w:r>
      <w:r w:rsidRPr="00BF333B">
        <w:rPr>
          <w:b/>
          <w:sz w:val="22"/>
          <w:szCs w:val="22"/>
          <w:lang w:val="en-US"/>
        </w:rPr>
        <w:t>esults of the longitudinal BELLA study</w:t>
      </w:r>
    </w:p>
    <w:p w14:paraId="69200430" w14:textId="77777777" w:rsidR="00290DF9" w:rsidRPr="00BF333B" w:rsidRDefault="00290DF9" w:rsidP="00BF333B">
      <w:pPr>
        <w:pStyle w:val="KeinLeerraum"/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4D8965" w14:textId="77777777" w:rsidR="00290DF9" w:rsidRPr="00BF333B" w:rsidRDefault="00290DF9" w:rsidP="00BF333B">
      <w:pPr>
        <w:autoSpaceDE w:val="0"/>
        <w:autoSpaceDN w:val="0"/>
        <w:ind w:firstLine="0"/>
        <w:contextualSpacing/>
        <w:outlineLvl w:val="0"/>
        <w:rPr>
          <w:sz w:val="22"/>
          <w:szCs w:val="22"/>
          <w:lang w:val="en-GB"/>
        </w:rPr>
      </w:pPr>
      <w:r w:rsidRPr="00BF333B">
        <w:rPr>
          <w:sz w:val="22"/>
          <w:szCs w:val="22"/>
          <w:lang w:val="en-GB"/>
        </w:rPr>
        <w:t xml:space="preserve">Journal: </w:t>
      </w:r>
    </w:p>
    <w:p w14:paraId="159CA702" w14:textId="77777777" w:rsidR="00290DF9" w:rsidRPr="00BF333B" w:rsidRDefault="00290DF9" w:rsidP="00BF333B">
      <w:pPr>
        <w:autoSpaceDE w:val="0"/>
        <w:autoSpaceDN w:val="0"/>
        <w:ind w:firstLine="0"/>
        <w:contextualSpacing/>
        <w:outlineLvl w:val="0"/>
        <w:rPr>
          <w:sz w:val="22"/>
          <w:szCs w:val="22"/>
          <w:lang w:val="en-GB"/>
        </w:rPr>
      </w:pPr>
      <w:r w:rsidRPr="00BF333B">
        <w:rPr>
          <w:sz w:val="22"/>
          <w:szCs w:val="22"/>
          <w:lang w:val="en-GB"/>
        </w:rPr>
        <w:t>PLOS One</w:t>
      </w:r>
    </w:p>
    <w:p w14:paraId="35BFBDDC" w14:textId="77777777" w:rsidR="00290DF9" w:rsidRPr="00BF333B" w:rsidRDefault="00290DF9" w:rsidP="00BF333B">
      <w:pPr>
        <w:pStyle w:val="KeinLeerraum"/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14:paraId="69DB2577" w14:textId="77777777" w:rsidR="00B7149E" w:rsidRPr="00BF333B" w:rsidRDefault="00290DF9" w:rsidP="00BF333B">
      <w:pPr>
        <w:pStyle w:val="KeinLeerraum"/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BF333B">
        <w:rPr>
          <w:rFonts w:ascii="Times New Roman" w:hAnsi="Times New Roman" w:cs="Times New Roman"/>
          <w:sz w:val="22"/>
          <w:szCs w:val="22"/>
          <w:lang w:val="en-US"/>
        </w:rPr>
        <w:t xml:space="preserve">Authors: </w:t>
      </w:r>
    </w:p>
    <w:p w14:paraId="70AA8A0E" w14:textId="108F3598" w:rsidR="00C763EF" w:rsidRPr="00BF333B" w:rsidRDefault="00C763EF" w:rsidP="00BF333B">
      <w:pPr>
        <w:widowControl/>
        <w:tabs>
          <w:tab w:val="clear" w:pos="720"/>
        </w:tabs>
        <w:adjustRightInd/>
        <w:ind w:firstLine="0"/>
        <w:textAlignment w:val="auto"/>
        <w:rPr>
          <w:rFonts w:eastAsia="Calibri"/>
          <w:sz w:val="22"/>
          <w:szCs w:val="22"/>
          <w:lang w:val="en-US" w:eastAsia="en-US"/>
        </w:rPr>
      </w:pPr>
      <w:r w:rsidRPr="00BF333B">
        <w:rPr>
          <w:rFonts w:eastAsia="Calibri"/>
          <w:sz w:val="22"/>
          <w:szCs w:val="22"/>
          <w:lang w:val="en-US" w:eastAsia="en-US"/>
        </w:rPr>
        <w:t xml:space="preserve">Anne </w:t>
      </w:r>
      <w:r w:rsidR="00340BB0">
        <w:rPr>
          <w:rFonts w:eastAsia="Calibri"/>
          <w:sz w:val="22"/>
          <w:szCs w:val="22"/>
          <w:lang w:val="en-US" w:eastAsia="en-US"/>
        </w:rPr>
        <w:t>Wüstner</w:t>
      </w: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*</w:t>
      </w:r>
      <w:r w:rsidRPr="00BF333B">
        <w:rPr>
          <w:rFonts w:eastAsia="Calibri"/>
          <w:sz w:val="22"/>
          <w:szCs w:val="22"/>
          <w:lang w:val="en-US" w:eastAsia="en-US"/>
        </w:rPr>
        <w:t>, Christiane Otto</w:t>
      </w: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1</w:t>
      </w:r>
      <w:r w:rsidRPr="00BF333B">
        <w:rPr>
          <w:rFonts w:eastAsia="Calibri"/>
          <w:sz w:val="22"/>
          <w:szCs w:val="22"/>
          <w:lang w:val="en-US" w:eastAsia="en-US"/>
        </w:rPr>
        <w:t>, Robert Schlack</w:t>
      </w: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2</w:t>
      </w:r>
      <w:r w:rsidRPr="00BF333B">
        <w:rPr>
          <w:rFonts w:eastAsia="Calibri"/>
          <w:sz w:val="22"/>
          <w:szCs w:val="22"/>
          <w:lang w:val="en-US" w:eastAsia="en-US"/>
        </w:rPr>
        <w:t xml:space="preserve">, Heike </w:t>
      </w:r>
      <w:r w:rsidR="00340BB0">
        <w:rPr>
          <w:rFonts w:eastAsia="Calibri"/>
          <w:sz w:val="22"/>
          <w:szCs w:val="22"/>
          <w:lang w:val="en-US" w:eastAsia="en-US"/>
        </w:rPr>
        <w:t>Hölling</w:t>
      </w:r>
      <w:r w:rsidRPr="00BF333B">
        <w:rPr>
          <w:rFonts w:eastAsia="Calibri"/>
          <w:sz w:val="22"/>
          <w:szCs w:val="22"/>
          <w:lang w:val="en-US" w:eastAsia="en-US"/>
        </w:rPr>
        <w:t>, Fionna Klasen</w:t>
      </w: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1</w:t>
      </w:r>
      <w:r w:rsidRPr="00BF333B">
        <w:rPr>
          <w:rFonts w:eastAsia="Calibri"/>
          <w:sz w:val="22"/>
          <w:szCs w:val="22"/>
          <w:lang w:val="en-US" w:eastAsia="en-US"/>
        </w:rPr>
        <w:t>, Ulrike Ravens-Sieberer</w:t>
      </w: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1*</w:t>
      </w:r>
    </w:p>
    <w:p w14:paraId="6C101829" w14:textId="77777777" w:rsidR="00B7149E" w:rsidRPr="00BF333B" w:rsidRDefault="00B7149E" w:rsidP="00BF333B">
      <w:pPr>
        <w:contextualSpacing/>
        <w:jc w:val="both"/>
        <w:rPr>
          <w:sz w:val="22"/>
          <w:szCs w:val="22"/>
          <w:lang w:val="en-US"/>
        </w:rPr>
      </w:pPr>
    </w:p>
    <w:bookmarkEnd w:id="0"/>
    <w:p w14:paraId="554D933E" w14:textId="77777777" w:rsidR="00BF333B" w:rsidRPr="00BF333B" w:rsidRDefault="00BF333B" w:rsidP="00BF333B">
      <w:pPr>
        <w:widowControl/>
        <w:tabs>
          <w:tab w:val="clear" w:pos="720"/>
        </w:tabs>
        <w:adjustRightInd/>
        <w:spacing w:after="120"/>
        <w:ind w:firstLine="0"/>
        <w:textAlignment w:val="auto"/>
        <w:rPr>
          <w:rFonts w:eastAsia="Calibri"/>
          <w:sz w:val="22"/>
          <w:szCs w:val="22"/>
          <w:lang w:val="en-US" w:eastAsia="en-US"/>
        </w:rPr>
      </w:pP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1</w:t>
      </w:r>
      <w:r w:rsidRPr="00BF333B">
        <w:rPr>
          <w:rFonts w:eastAsia="Calibri"/>
          <w:sz w:val="22"/>
          <w:szCs w:val="22"/>
          <w:lang w:val="en-US" w:eastAsia="en-US"/>
        </w:rPr>
        <w:t xml:space="preserve"> Department of Child and Adolescent Psychiatry, Psychotherapy, and Psychosomatics, University Medical Center Hamburg-Eppendorf, Hamburg, Germany</w:t>
      </w:r>
    </w:p>
    <w:p w14:paraId="1C16A2AB" w14:textId="77777777" w:rsidR="00BF333B" w:rsidRPr="00BF333B" w:rsidRDefault="00BF333B" w:rsidP="00BF333B">
      <w:pPr>
        <w:widowControl/>
        <w:tabs>
          <w:tab w:val="clear" w:pos="720"/>
        </w:tabs>
        <w:adjustRightInd/>
        <w:spacing w:after="120"/>
        <w:ind w:firstLine="0"/>
        <w:textAlignment w:val="auto"/>
        <w:rPr>
          <w:rFonts w:eastAsia="Calibri"/>
          <w:sz w:val="22"/>
          <w:szCs w:val="22"/>
          <w:lang w:val="en-US" w:eastAsia="en-US"/>
        </w:rPr>
      </w:pPr>
      <w:r w:rsidRPr="00BF333B">
        <w:rPr>
          <w:rFonts w:eastAsia="Calibri"/>
          <w:sz w:val="22"/>
          <w:szCs w:val="22"/>
          <w:vertAlign w:val="superscript"/>
          <w:lang w:val="en-US" w:eastAsia="en-US"/>
        </w:rPr>
        <w:t>2</w:t>
      </w:r>
      <w:r w:rsidRPr="00BF333B">
        <w:rPr>
          <w:rFonts w:eastAsia="Calibri"/>
          <w:sz w:val="22"/>
          <w:szCs w:val="22"/>
          <w:lang w:val="en-US" w:eastAsia="en-US"/>
        </w:rPr>
        <w:t xml:space="preserve"> Department of Epidemiology and Health Monitoring, Robert Koch Institute, Berlin, Germany</w:t>
      </w:r>
    </w:p>
    <w:p w14:paraId="2B6B383D" w14:textId="77777777" w:rsidR="00BF333B" w:rsidRPr="00BF333B" w:rsidRDefault="00BF333B" w:rsidP="00BF333B">
      <w:pPr>
        <w:widowControl/>
        <w:tabs>
          <w:tab w:val="clear" w:pos="720"/>
        </w:tabs>
        <w:adjustRightInd/>
        <w:ind w:firstLine="0"/>
        <w:jc w:val="both"/>
        <w:textAlignment w:val="auto"/>
        <w:rPr>
          <w:rFonts w:eastAsia="Calibri"/>
          <w:sz w:val="22"/>
          <w:szCs w:val="22"/>
          <w:lang w:val="en-US" w:eastAsia="en-US"/>
        </w:rPr>
      </w:pPr>
    </w:p>
    <w:p w14:paraId="4B5945E4" w14:textId="77777777" w:rsidR="00BF333B" w:rsidRPr="00BF333B" w:rsidRDefault="00BF333B" w:rsidP="00BF333B">
      <w:pPr>
        <w:widowControl/>
        <w:tabs>
          <w:tab w:val="clear" w:pos="720"/>
        </w:tabs>
        <w:adjustRightInd/>
        <w:ind w:firstLine="0"/>
        <w:jc w:val="both"/>
        <w:textAlignment w:val="auto"/>
        <w:rPr>
          <w:rFonts w:eastAsia="Calibri"/>
          <w:sz w:val="22"/>
          <w:szCs w:val="22"/>
          <w:lang w:val="en-US" w:eastAsia="en-US"/>
        </w:rPr>
      </w:pPr>
    </w:p>
    <w:p w14:paraId="3ADB0B7A" w14:textId="77777777" w:rsidR="00BF333B" w:rsidRPr="00BF333B" w:rsidRDefault="00BF333B" w:rsidP="00BF333B">
      <w:pPr>
        <w:widowControl/>
        <w:shd w:val="clear" w:color="auto" w:fill="FFFFFF"/>
        <w:tabs>
          <w:tab w:val="clear" w:pos="720"/>
        </w:tabs>
        <w:adjustRightInd/>
        <w:ind w:firstLine="0"/>
        <w:textAlignment w:val="auto"/>
        <w:rPr>
          <w:rFonts w:eastAsia="Calibri"/>
          <w:sz w:val="22"/>
          <w:szCs w:val="22"/>
          <w:lang w:val="en-US"/>
        </w:rPr>
      </w:pPr>
      <w:r w:rsidRPr="00BF333B">
        <w:rPr>
          <w:rFonts w:eastAsia="Calibri"/>
          <w:bCs/>
          <w:sz w:val="22"/>
          <w:szCs w:val="22"/>
          <w:lang w:val="en-US"/>
        </w:rPr>
        <w:t xml:space="preserve">* </w:t>
      </w:r>
      <w:r w:rsidRPr="00BF333B">
        <w:rPr>
          <w:rFonts w:eastAsia="Calibri"/>
          <w:sz w:val="22"/>
          <w:szCs w:val="22"/>
          <w:lang w:val="en-US"/>
        </w:rPr>
        <w:t>Corresponding author</w:t>
      </w:r>
      <w:bookmarkStart w:id="1" w:name="_GoBack"/>
      <w:bookmarkEnd w:id="1"/>
    </w:p>
    <w:p w14:paraId="37048E02" w14:textId="77777777" w:rsidR="00BF333B" w:rsidRPr="00BF333B" w:rsidRDefault="00BF333B" w:rsidP="00BF333B">
      <w:pPr>
        <w:widowControl/>
        <w:tabs>
          <w:tab w:val="clear" w:pos="720"/>
        </w:tabs>
        <w:adjustRightInd/>
        <w:spacing w:after="120"/>
        <w:ind w:right="68" w:firstLine="0"/>
        <w:textAlignment w:val="auto"/>
        <w:outlineLvl w:val="0"/>
        <w:rPr>
          <w:rFonts w:eastAsia="Calibri"/>
          <w:sz w:val="22"/>
          <w:szCs w:val="22"/>
          <w:lang w:val="en-US" w:eastAsia="en-US"/>
        </w:rPr>
      </w:pPr>
      <w:r w:rsidRPr="00BF333B">
        <w:rPr>
          <w:rFonts w:eastAsia="Calibri"/>
          <w:sz w:val="22"/>
          <w:szCs w:val="22"/>
          <w:lang w:val="en-US" w:eastAsia="en-US"/>
        </w:rPr>
        <w:t>E-mail: a.wuestner@uke.de (AW), ravens-sieberer@uke.de (URS)</w:t>
      </w:r>
    </w:p>
    <w:p w14:paraId="1B0102E6" w14:textId="77777777" w:rsidR="00BF333B" w:rsidRDefault="00BF333B">
      <w:pPr>
        <w:widowControl/>
        <w:tabs>
          <w:tab w:val="clear" w:pos="720"/>
        </w:tabs>
        <w:adjustRightInd/>
        <w:spacing w:line="240" w:lineRule="auto"/>
        <w:ind w:firstLine="0"/>
        <w:textAlignment w:val="auto"/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br w:type="page"/>
      </w:r>
    </w:p>
    <w:p w14:paraId="00837968" w14:textId="44736BF2" w:rsidR="00C763EF" w:rsidRPr="00C763EF" w:rsidRDefault="00C763EF" w:rsidP="00BF333B">
      <w:pPr>
        <w:widowControl/>
        <w:tabs>
          <w:tab w:val="clear" w:pos="720"/>
        </w:tabs>
        <w:adjustRightInd/>
        <w:spacing w:after="120"/>
        <w:ind w:right="68" w:firstLine="0"/>
        <w:textAlignment w:val="auto"/>
        <w:outlineLvl w:val="0"/>
        <w:rPr>
          <w:rFonts w:eastAsia="Calibri"/>
          <w:b/>
          <w:sz w:val="22"/>
          <w:szCs w:val="22"/>
          <w:lang w:val="en-GB" w:eastAsia="en-US"/>
        </w:rPr>
      </w:pPr>
      <w:r w:rsidRPr="00C763EF">
        <w:rPr>
          <w:rFonts w:eastAsia="Calibri"/>
          <w:b/>
          <w:sz w:val="22"/>
          <w:szCs w:val="22"/>
          <w:lang w:val="en-GB" w:eastAsia="en-US"/>
        </w:rPr>
        <w:lastRenderedPageBreak/>
        <w:t xml:space="preserve">S1A Table. Protective factors self-efficacy, family climate, and social support moderating the relationship between parental mental health problems and symptoms of </w:t>
      </w:r>
      <w:r w:rsidRPr="00C763EF">
        <w:rPr>
          <w:rFonts w:eastAsia="Calibri"/>
          <w:b/>
          <w:sz w:val="22"/>
          <w:szCs w:val="22"/>
          <w:lang w:val="en-US" w:eastAsia="en-US"/>
        </w:rPr>
        <w:t>attention-deficit/hyperactivity disorder</w:t>
      </w:r>
      <w:r w:rsidRPr="00C763EF">
        <w:rPr>
          <w:rFonts w:eastAsia="Calibri"/>
          <w:b/>
          <w:sz w:val="22"/>
          <w:szCs w:val="22"/>
          <w:lang w:val="en-GB" w:eastAsia="en-US"/>
        </w:rPr>
        <w:t xml:space="preserve"> in children and adolescents.</w:t>
      </w:r>
    </w:p>
    <w:tbl>
      <w:tblPr>
        <w:tblW w:w="13468" w:type="dxa"/>
        <w:tblLayout w:type="fixed"/>
        <w:tblLook w:val="04A0" w:firstRow="1" w:lastRow="0" w:firstColumn="1" w:lastColumn="0" w:noHBand="0" w:noVBand="1"/>
      </w:tblPr>
      <w:tblGrid>
        <w:gridCol w:w="7513"/>
        <w:gridCol w:w="993"/>
        <w:gridCol w:w="993"/>
        <w:gridCol w:w="992"/>
        <w:gridCol w:w="992"/>
        <w:gridCol w:w="992"/>
        <w:gridCol w:w="993"/>
      </w:tblGrid>
      <w:tr w:rsidR="00C763EF" w:rsidRPr="00340BB0" w14:paraId="6A56535B" w14:textId="77777777" w:rsidTr="000B2823">
        <w:trPr>
          <w:trHeight w:val="961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4ED54214" w14:textId="77777777" w:rsidR="00C763EF" w:rsidRPr="00C763EF" w:rsidRDefault="00C763EF" w:rsidP="00C763EF">
            <w:pPr>
              <w:widowControl/>
              <w:tabs>
                <w:tab w:val="clear" w:pos="720"/>
              </w:tabs>
              <w:adjustRightInd/>
              <w:spacing w:line="240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</w:tcBorders>
          </w:tcPr>
          <w:p w14:paraId="6654D50D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Regression Model A1</w:t>
            </w:r>
            <w:r w:rsidRPr="00C763EF">
              <w:rPr>
                <w:rFonts w:eastAsia="Calibri"/>
                <w:b/>
                <w:sz w:val="22"/>
                <w:szCs w:val="22"/>
                <w:vertAlign w:val="superscript"/>
                <w:lang w:val="en-GB" w:eastAsia="en-US"/>
              </w:rPr>
              <w:t>1</w:t>
            </w: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 xml:space="preserve"> </w:t>
            </w:r>
          </w:p>
          <w:p w14:paraId="5F7E4C9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predicting initial symptoms of ADHD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B4CC972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Regression Model B1</w:t>
            </w:r>
            <w:r w:rsidRPr="00C763EF">
              <w:rPr>
                <w:rFonts w:eastAsia="Calibri"/>
                <w:b/>
                <w:sz w:val="22"/>
                <w:szCs w:val="22"/>
                <w:vertAlign w:val="superscript"/>
                <w:lang w:val="en-GB" w:eastAsia="en-US"/>
              </w:rPr>
              <w:t>2</w:t>
            </w: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 xml:space="preserve"> </w:t>
            </w:r>
          </w:p>
          <w:p w14:paraId="1BD8E1AC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predicting change in symptoms of ADHD</w:t>
            </w:r>
          </w:p>
        </w:tc>
      </w:tr>
      <w:tr w:rsidR="00C763EF" w:rsidRPr="00C763EF" w14:paraId="0A49BAEC" w14:textId="77777777" w:rsidTr="000B2823">
        <w:trPr>
          <w:trHeight w:val="344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0CC8BC07" w14:textId="77777777" w:rsidR="00C763EF" w:rsidRPr="00C763EF" w:rsidRDefault="00C763EF" w:rsidP="00C763EF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E2169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893B4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B3006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228C7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872808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β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BBA6F3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i/>
                <w:sz w:val="22"/>
                <w:szCs w:val="22"/>
                <w:lang w:val="en-GB" w:eastAsia="en-US"/>
              </w:rPr>
              <w:t>p</w:t>
            </w:r>
          </w:p>
        </w:tc>
      </w:tr>
      <w:tr w:rsidR="00C763EF" w:rsidRPr="00C763EF" w14:paraId="2545B860" w14:textId="77777777" w:rsidTr="000B2823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4994A1B6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i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i/>
                <w:sz w:val="22"/>
                <w:szCs w:val="22"/>
                <w:lang w:val="en-GB" w:eastAsia="en-US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CA2E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14A76" w14:textId="14318926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2579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7746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97BDF" w14:textId="4B672ACE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1D56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i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</w:tr>
      <w:tr w:rsidR="00C763EF" w:rsidRPr="00C763EF" w14:paraId="5C122A14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7EBF056D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US" w:eastAsia="en-US"/>
              </w:rPr>
              <w:t>Sociodemographic dat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401C8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3938A04" w14:textId="4FE1FCEC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22718E" w14:textId="2BB0CCA4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6B191C" w14:textId="38A7806D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AF120F" w14:textId="0CF6AF11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54CB8F" w14:textId="6EA6CE01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34A8E7D9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3FE5284B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Fema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4795B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790D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13</w:t>
            </w:r>
          </w:p>
        </w:tc>
        <w:tc>
          <w:tcPr>
            <w:tcW w:w="992" w:type="dxa"/>
            <w:shd w:val="clear" w:color="auto" w:fill="auto"/>
          </w:tcPr>
          <w:p w14:paraId="728BFED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BB5DA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5E09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86990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08</w:t>
            </w:r>
          </w:p>
        </w:tc>
      </w:tr>
      <w:tr w:rsidR="00C763EF" w:rsidRPr="00C763EF" w14:paraId="6D4A9521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4ED34EE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Age (in years at baselin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87541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B2554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12</w:t>
            </w:r>
          </w:p>
        </w:tc>
        <w:tc>
          <w:tcPr>
            <w:tcW w:w="992" w:type="dxa"/>
            <w:shd w:val="clear" w:color="auto" w:fill="auto"/>
          </w:tcPr>
          <w:p w14:paraId="217DFA2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F28BF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FC4B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5984D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381</w:t>
            </w:r>
          </w:p>
        </w:tc>
      </w:tr>
      <w:tr w:rsidR="00C763EF" w:rsidRPr="00C763EF" w14:paraId="32D7AD35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61480F7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Age by gend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85570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67FCB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5A34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9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66F07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37B9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4832F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874</w:t>
            </w:r>
          </w:p>
        </w:tc>
      </w:tr>
      <w:tr w:rsidR="00C763EF" w:rsidRPr="00C763EF" w14:paraId="0379D3FE" w14:textId="77777777" w:rsidTr="008D057E">
        <w:trPr>
          <w:trHeight w:val="227"/>
        </w:trPr>
        <w:tc>
          <w:tcPr>
            <w:tcW w:w="7513" w:type="dxa"/>
            <w:shd w:val="clear" w:color="auto" w:fill="auto"/>
          </w:tcPr>
          <w:p w14:paraId="171C99C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Socioeconomic status (at baselin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43503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6A06C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93F41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7D55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16E2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3AF94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966</w:t>
            </w:r>
          </w:p>
        </w:tc>
      </w:tr>
      <w:tr w:rsidR="00C763EF" w:rsidRPr="00C763EF" w14:paraId="14F48967" w14:textId="77777777" w:rsidTr="008D057E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73C6576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Migration backgroun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47AC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765D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A7D0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BA86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81AA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2A0E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03</w:t>
            </w:r>
          </w:p>
        </w:tc>
      </w:tr>
      <w:tr w:rsidR="00C763EF" w:rsidRPr="00C763EF" w14:paraId="4E05CF6E" w14:textId="77777777" w:rsidTr="008D057E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0447FE14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US" w:eastAsia="en-US"/>
              </w:rPr>
              <w:t>Pre- and postnatal facto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AE79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3205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B671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EC8E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D2C5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9EB5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1AA6DA75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4FF3879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Premature birth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A5F43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96B09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10C5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2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4032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39F84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F6F1C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04</w:t>
            </w:r>
          </w:p>
        </w:tc>
      </w:tr>
      <w:tr w:rsidR="00C763EF" w:rsidRPr="00C763EF" w14:paraId="50E9C546" w14:textId="77777777" w:rsidTr="008D057E">
        <w:trPr>
          <w:trHeight w:val="227"/>
        </w:trPr>
        <w:tc>
          <w:tcPr>
            <w:tcW w:w="7513" w:type="dxa"/>
            <w:shd w:val="clear" w:color="auto" w:fill="auto"/>
          </w:tcPr>
          <w:p w14:paraId="0E176897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Maternal smoking during pregnancy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14112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E36DD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F8EAE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8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8830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8491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09AAC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65</w:t>
            </w:r>
          </w:p>
        </w:tc>
      </w:tr>
      <w:tr w:rsidR="00C763EF" w:rsidRPr="00C763EF" w14:paraId="5023DCEE" w14:textId="77777777" w:rsidTr="008D057E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3341E99E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Maternal alcohol use during pregnancy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C2E6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D4E1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9509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4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5EDA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BD57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A463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483</w:t>
            </w:r>
          </w:p>
        </w:tc>
      </w:tr>
      <w:tr w:rsidR="00C763EF" w:rsidRPr="00C763EF" w14:paraId="17FED131" w14:textId="77777777" w:rsidTr="008D057E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0ADF7E77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US" w:eastAsia="en-US"/>
              </w:rPr>
              <w:t>Comorbid mental health problem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3533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BBFA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4CB6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CF94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4DD9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66CF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69B660E9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25AC04A4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Initial depressive symptoms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3AD82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82279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53E7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A9618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0124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9AE7A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40</w:t>
            </w:r>
          </w:p>
        </w:tc>
      </w:tr>
      <w:tr w:rsidR="00C763EF" w:rsidRPr="00C763EF" w14:paraId="59ED070D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14B0CA1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Change in depressive symptoms (slop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45F9C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8CE35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FA97D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9ECF2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E7ED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D4A5E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232</w:t>
            </w:r>
          </w:p>
        </w:tc>
      </w:tr>
      <w:tr w:rsidR="00C763EF" w:rsidRPr="00C763EF" w14:paraId="6C03E856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753454C9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Initial symptoms of generalized anxiety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A5A5C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D54F0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6B9D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54E45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9D3D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D1F72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363</w:t>
            </w:r>
          </w:p>
        </w:tc>
      </w:tr>
      <w:tr w:rsidR="00C763EF" w:rsidRPr="00C763EF" w14:paraId="5191CCD0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6CF52287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Change in symptoms of generalized anxiety (slope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3A757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4B99A7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F67BC9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B9F1B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C1BE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466B5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38</w:t>
            </w:r>
          </w:p>
        </w:tc>
      </w:tr>
      <w:tr w:rsidR="00C763EF" w:rsidRPr="00C763EF" w14:paraId="1E6B01CF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616B355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Initial aggressive behavior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E9DBB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9DD8A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DB08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ACD1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ACA3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C782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76</w:t>
            </w:r>
          </w:p>
        </w:tc>
      </w:tr>
      <w:tr w:rsidR="00C763EF" w:rsidRPr="00C763EF" w14:paraId="282CEDC2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0A31232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Change in aggressive behavior (slope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1EC83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9F4BF0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D51347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570A5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2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51D5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2D1F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  <w:tr w:rsidR="00C763EF" w:rsidRPr="00C763EF" w14:paraId="7B1B078A" w14:textId="77777777" w:rsidTr="008D057E">
        <w:trPr>
          <w:trHeight w:val="227"/>
        </w:trPr>
        <w:tc>
          <w:tcPr>
            <w:tcW w:w="7513" w:type="dxa"/>
            <w:shd w:val="clear" w:color="auto" w:fill="auto"/>
          </w:tcPr>
          <w:p w14:paraId="5EA9F1D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Initial dissocial behavior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F67B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2AFAE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E8297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8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8B80E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DC695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C134F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703</w:t>
            </w:r>
          </w:p>
        </w:tc>
      </w:tr>
      <w:tr w:rsidR="00C763EF" w:rsidRPr="00C763EF" w14:paraId="76C55FC4" w14:textId="77777777" w:rsidTr="008D057E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56FD361D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Change in dissocial behavior (slope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1CF7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1461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B119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D8B0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BF4A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53B0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584</w:t>
            </w:r>
          </w:p>
        </w:tc>
      </w:tr>
      <w:tr w:rsidR="00C763EF" w:rsidRPr="00C763EF" w14:paraId="131989C1" w14:textId="77777777" w:rsidTr="008D057E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0CF7D5B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Risk facto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E476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66BFF" w14:textId="1039EA5C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A0236" w14:textId="18E097C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38CBD" w14:textId="7B2B6449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AEE33" w14:textId="4AB35129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0F590" w14:textId="5C3D697C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23539807" w14:textId="77777777" w:rsidTr="008D057E">
        <w:trPr>
          <w:trHeight w:val="227"/>
        </w:trPr>
        <w:tc>
          <w:tcPr>
            <w:tcW w:w="7513" w:type="dxa"/>
            <w:shd w:val="clear" w:color="auto" w:fill="auto"/>
          </w:tcPr>
          <w:p w14:paraId="55C66F14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0346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07EB1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406F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01AF6A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48FB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B9A09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25</w:t>
            </w:r>
          </w:p>
        </w:tc>
      </w:tr>
      <w:tr w:rsidR="00C763EF" w:rsidRPr="00C763EF" w14:paraId="704D30E7" w14:textId="77777777" w:rsidTr="008D057E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58FC1B1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(slope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7ECF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A8EA0" w14:textId="3B04A0D9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E9A98" w14:textId="3B9B86C4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D867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C8DD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7A990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&lt;.001</w:t>
            </w:r>
          </w:p>
        </w:tc>
      </w:tr>
      <w:tr w:rsidR="00C763EF" w:rsidRPr="00C763EF" w14:paraId="4CDD3069" w14:textId="77777777" w:rsidTr="008D057E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5C59F0E6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lastRenderedPageBreak/>
              <w:t>Protective facto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7B7F7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D514B9" w14:textId="588DD030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88F504" w14:textId="5378AA1D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C90EA" w14:textId="5722EADB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04197" w14:textId="7198C8F8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11CDD" w14:textId="0D62C423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314C7752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5C971C29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self-efficacy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203FF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41BB5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DF58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19AA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6EB9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598B9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49</w:t>
            </w:r>
          </w:p>
        </w:tc>
      </w:tr>
      <w:tr w:rsidR="00C763EF" w:rsidRPr="00C763EF" w14:paraId="279A1526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5D8A545D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self-efficacy (slope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D349E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AC60B44" w14:textId="210B37E0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AAAF0F8" w14:textId="466B58F4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AEB159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A7FDE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C340C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504</w:t>
            </w:r>
          </w:p>
        </w:tc>
      </w:tr>
      <w:tr w:rsidR="00C763EF" w:rsidRPr="00C763EF" w14:paraId="50BC3C66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5D2A2560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family climate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E8B42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544C0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59F2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8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7899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971BD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13A56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241</w:t>
            </w:r>
          </w:p>
        </w:tc>
      </w:tr>
      <w:tr w:rsidR="00C763EF" w:rsidRPr="00C763EF" w14:paraId="2FB4DCE4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6065FDCE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family climate (slop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C69F21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5D37FEB" w14:textId="1F40548C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DF266D" w14:textId="01F8326A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D1E51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4E4D6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-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FBCB5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09</w:t>
            </w:r>
          </w:p>
        </w:tc>
      </w:tr>
      <w:tr w:rsidR="00C763EF" w:rsidRPr="00C763EF" w14:paraId="5A63486D" w14:textId="77777777" w:rsidTr="008D057E">
        <w:trPr>
          <w:trHeight w:val="227"/>
        </w:trPr>
        <w:tc>
          <w:tcPr>
            <w:tcW w:w="7513" w:type="dxa"/>
            <w:shd w:val="clear" w:color="auto" w:fill="auto"/>
          </w:tcPr>
          <w:p w14:paraId="488ADC36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social support (intercept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2EE51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17D5F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78FF9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2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1EB92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E6FDD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58EC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677</w:t>
            </w:r>
          </w:p>
        </w:tc>
      </w:tr>
      <w:tr w:rsidR="00C763EF" w:rsidRPr="00C763EF" w14:paraId="209172D4" w14:textId="77777777" w:rsidTr="008D057E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2DDE5929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social support (slope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F526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8674C" w14:textId="29B2BEC9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FA574" w14:textId="494DFA4A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B1A9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92A8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1D5B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.106</w:t>
            </w:r>
          </w:p>
        </w:tc>
      </w:tr>
      <w:tr w:rsidR="00C763EF" w:rsidRPr="00340BB0" w14:paraId="65D605D4" w14:textId="77777777" w:rsidTr="008D057E">
        <w:trPr>
          <w:trHeight w:val="227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06EEE737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b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b/>
                <w:sz w:val="22"/>
                <w:szCs w:val="22"/>
                <w:lang w:val="en-GB" w:eastAsia="en-US"/>
              </w:rPr>
              <w:t>Interactions between the risk and protective facto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28E54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F176EA" w14:textId="4F87CE7C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6BD4D5" w14:textId="28095094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D0E9CF" w14:textId="0864F5F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A6A2E8" w14:textId="243CC10D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C49006" w14:textId="49C6CBAA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C763EF" w:rsidRPr="00C763EF" w14:paraId="5291FB10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5EAA7313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initial self-efficac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0D90A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3D81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6FB9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3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EEA5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193B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9D2B4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501</w:t>
            </w:r>
          </w:p>
        </w:tc>
      </w:tr>
      <w:tr w:rsidR="00C763EF" w:rsidRPr="00C763EF" w14:paraId="13D75C62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45597E76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change in self-efficac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55530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55FFFEE" w14:textId="6A801E95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E9F7A5" w14:textId="50223490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CE58E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52ED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53E72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116</w:t>
            </w:r>
          </w:p>
        </w:tc>
      </w:tr>
      <w:tr w:rsidR="00C763EF" w:rsidRPr="00C763EF" w14:paraId="38071B82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47FFE6F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by initial self-efficacy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4B8AB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016A5CA" w14:textId="4B474A82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FE31F83" w14:textId="09024109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3C920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B9C05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13FE1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313</w:t>
            </w:r>
          </w:p>
        </w:tc>
      </w:tr>
      <w:tr w:rsidR="00C763EF" w:rsidRPr="00C763EF" w14:paraId="0D48D9E5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03B726B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by change in self-efficacy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540D5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78FE565" w14:textId="3685A7A6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6602F07" w14:textId="407D59AE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F9097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DFA9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B4630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940</w:t>
            </w:r>
          </w:p>
        </w:tc>
      </w:tr>
      <w:tr w:rsidR="00C763EF" w:rsidRPr="00C763EF" w14:paraId="42126EBD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3EDBD685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initial family climat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C18C3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-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2D53B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-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F1EB6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.6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17AC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31123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95B37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818</w:t>
            </w:r>
          </w:p>
        </w:tc>
      </w:tr>
      <w:tr w:rsidR="00C763EF" w:rsidRPr="00C763EF" w14:paraId="02C6B9FF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582F1D54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change in family climat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850319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D498EB" w14:textId="23E641E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FB4A1B" w14:textId="537AFEA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56ECB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4DD1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635BD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353</w:t>
            </w:r>
          </w:p>
        </w:tc>
      </w:tr>
      <w:tr w:rsidR="00C763EF" w:rsidRPr="00C763EF" w14:paraId="09DE6234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1CDA2748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by initial family climat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21BF1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1AD90BB" w14:textId="30882E4D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A961DA4" w14:textId="73650D72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FBEFE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2F23C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7D096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216</w:t>
            </w:r>
          </w:p>
        </w:tc>
      </w:tr>
      <w:tr w:rsidR="00C763EF" w:rsidRPr="00C763EF" w14:paraId="689C1ACF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336A17B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by change in family climat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1BC0F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BC75BAA" w14:textId="06C1C794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A14539D" w14:textId="5312214D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D8731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C531D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17080A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250</w:t>
            </w:r>
          </w:p>
        </w:tc>
      </w:tr>
      <w:tr w:rsidR="00C763EF" w:rsidRPr="00C763EF" w14:paraId="61AC2A0B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47BD535C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initial social suppor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33DA4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-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4A625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-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AB571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  <w:r w:rsidRPr="00C763EF">
              <w:rPr>
                <w:rFonts w:eastAsia="Calibri"/>
                <w:sz w:val="22"/>
                <w:szCs w:val="22"/>
              </w:rPr>
              <w:t>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38926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544D3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3C0E6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336</w:t>
            </w:r>
          </w:p>
        </w:tc>
      </w:tr>
      <w:tr w:rsidR="00C763EF" w:rsidRPr="00C763EF" w14:paraId="0EB5AA53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24D5D6D1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Initial parental mental health problems by change in social suppor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9EDC3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B728D4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A2ED8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8037BB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6BE00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13E143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12</w:t>
            </w:r>
          </w:p>
        </w:tc>
      </w:tr>
      <w:tr w:rsidR="00C763EF" w:rsidRPr="00C763EF" w14:paraId="258775B1" w14:textId="77777777" w:rsidTr="000B2823">
        <w:trPr>
          <w:trHeight w:val="227"/>
        </w:trPr>
        <w:tc>
          <w:tcPr>
            <w:tcW w:w="7513" w:type="dxa"/>
            <w:shd w:val="clear" w:color="auto" w:fill="auto"/>
          </w:tcPr>
          <w:p w14:paraId="6A53E39A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US" w:eastAsia="en-US"/>
              </w:rPr>
              <w:t xml:space="preserve">  </w:t>
            </w: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>Change in parental mental health problems by initial social suppor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4F86A7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8ED8A3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BDD0A4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DFD72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EB89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0C00CC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352</w:t>
            </w:r>
          </w:p>
        </w:tc>
      </w:tr>
      <w:tr w:rsidR="00C763EF" w:rsidRPr="00C763EF" w14:paraId="1EF261F8" w14:textId="77777777" w:rsidTr="000B2823">
        <w:trPr>
          <w:trHeight w:val="227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58BACA23" w14:textId="77777777" w:rsidR="00C763EF" w:rsidRPr="00C763EF" w:rsidRDefault="00C763EF" w:rsidP="00BF333B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textAlignment w:val="auto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C763EF">
              <w:rPr>
                <w:rFonts w:eastAsia="Calibri"/>
                <w:sz w:val="22"/>
                <w:szCs w:val="22"/>
                <w:lang w:val="en-GB" w:eastAsia="en-US"/>
              </w:rPr>
              <w:t xml:space="preserve">  Change in parental mental health problems by change in social suppor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97B75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1E9B4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F930D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top"/>
              <w:rPr>
                <w:rFonts w:eastAsia="Calibri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952CE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1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A970F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-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1D558" w14:textId="77777777" w:rsidR="00C763EF" w:rsidRPr="00C763EF" w:rsidRDefault="00C763EF" w:rsidP="008D057E">
            <w:pPr>
              <w:widowControl/>
              <w:tabs>
                <w:tab w:val="clear" w:pos="720"/>
              </w:tabs>
              <w:adjustRightInd/>
              <w:spacing w:line="276" w:lineRule="auto"/>
              <w:ind w:firstLine="0"/>
              <w:jc w:val="center"/>
              <w:textAlignment w:val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763EF">
              <w:rPr>
                <w:rFonts w:eastAsia="Calibri"/>
                <w:color w:val="000000"/>
                <w:sz w:val="22"/>
                <w:szCs w:val="22"/>
                <w:lang w:eastAsia="en-US"/>
              </w:rPr>
              <w:t>.036</w:t>
            </w:r>
          </w:p>
        </w:tc>
      </w:tr>
    </w:tbl>
    <w:p w14:paraId="53A52821" w14:textId="77777777" w:rsidR="00C763EF" w:rsidRPr="00BF333B" w:rsidRDefault="00C763EF" w:rsidP="00C763EF">
      <w:pPr>
        <w:widowControl/>
        <w:tabs>
          <w:tab w:val="clear" w:pos="720"/>
        </w:tabs>
        <w:adjustRightInd/>
        <w:spacing w:line="240" w:lineRule="auto"/>
        <w:ind w:firstLine="0"/>
        <w:textAlignment w:val="auto"/>
        <w:rPr>
          <w:rFonts w:eastAsia="Calibri"/>
          <w:sz w:val="20"/>
          <w:szCs w:val="22"/>
          <w:lang w:val="en-US" w:eastAsia="en-US"/>
        </w:rPr>
      </w:pPr>
      <w:r w:rsidRPr="00BF333B">
        <w:rPr>
          <w:rFonts w:eastAsia="Calibri"/>
          <w:sz w:val="20"/>
          <w:szCs w:val="22"/>
          <w:vertAlign w:val="superscript"/>
          <w:lang w:val="en-US" w:eastAsia="en-US"/>
        </w:rPr>
        <w:t>1</w:t>
      </w:r>
      <w:r w:rsidRPr="00BF333B">
        <w:rPr>
          <w:rFonts w:eastAsia="Calibri"/>
          <w:sz w:val="20"/>
          <w:szCs w:val="22"/>
          <w:lang w:val="en-US" w:eastAsia="en-US"/>
        </w:rPr>
        <w:t>Linear regression Model A1 (n = 1,384); model fit: adjusted R</w:t>
      </w:r>
      <w:r w:rsidRPr="00BF333B">
        <w:rPr>
          <w:rFonts w:eastAsia="Calibri"/>
          <w:sz w:val="20"/>
          <w:szCs w:val="22"/>
          <w:vertAlign w:val="superscript"/>
          <w:lang w:val="en-US" w:eastAsia="en-US"/>
        </w:rPr>
        <w:t>2</w:t>
      </w:r>
      <w:r w:rsidRPr="00BF333B">
        <w:rPr>
          <w:rFonts w:eastAsia="Calibri"/>
          <w:sz w:val="20"/>
          <w:szCs w:val="22"/>
          <w:lang w:val="en-US" w:eastAsia="en-US"/>
        </w:rPr>
        <w:t xml:space="preserve"> = .52; F = 80.13.</w:t>
      </w:r>
    </w:p>
    <w:p w14:paraId="02016D4F" w14:textId="77777777" w:rsidR="00C763EF" w:rsidRPr="00BF333B" w:rsidRDefault="00C763EF" w:rsidP="00C763EF">
      <w:pPr>
        <w:widowControl/>
        <w:tabs>
          <w:tab w:val="clear" w:pos="720"/>
        </w:tabs>
        <w:adjustRightInd/>
        <w:spacing w:line="240" w:lineRule="auto"/>
        <w:ind w:firstLine="0"/>
        <w:textAlignment w:val="auto"/>
        <w:rPr>
          <w:rFonts w:eastAsia="Calibri"/>
          <w:sz w:val="20"/>
          <w:szCs w:val="22"/>
          <w:lang w:val="en-US" w:eastAsia="en-US"/>
        </w:rPr>
      </w:pPr>
      <w:r w:rsidRPr="00BF333B">
        <w:rPr>
          <w:rFonts w:eastAsia="Calibri"/>
          <w:sz w:val="20"/>
          <w:szCs w:val="22"/>
          <w:vertAlign w:val="superscript"/>
          <w:lang w:val="en-US" w:eastAsia="en-US"/>
        </w:rPr>
        <w:t>1</w:t>
      </w:r>
      <w:r w:rsidRPr="00BF333B">
        <w:rPr>
          <w:rFonts w:eastAsia="Calibri"/>
          <w:sz w:val="20"/>
          <w:szCs w:val="22"/>
          <w:lang w:val="en-US" w:eastAsia="en-US"/>
        </w:rPr>
        <w:t>Linear regression Model B1 (n = 1,384); model fit: adjusted R</w:t>
      </w:r>
      <w:r w:rsidRPr="00BF333B">
        <w:rPr>
          <w:rFonts w:eastAsia="Calibri"/>
          <w:sz w:val="20"/>
          <w:szCs w:val="22"/>
          <w:vertAlign w:val="superscript"/>
          <w:lang w:val="en-US" w:eastAsia="en-US"/>
        </w:rPr>
        <w:t>2</w:t>
      </w:r>
      <w:r w:rsidRPr="00BF333B">
        <w:rPr>
          <w:rFonts w:eastAsia="Calibri"/>
          <w:sz w:val="20"/>
          <w:szCs w:val="22"/>
          <w:lang w:val="en-US" w:eastAsia="en-US"/>
        </w:rPr>
        <w:t xml:space="preserve"> = .08; F = 4.30.</w:t>
      </w:r>
    </w:p>
    <w:p w14:paraId="0BCB11B8" w14:textId="77777777" w:rsidR="00C763EF" w:rsidRPr="00BF333B" w:rsidRDefault="00C763EF" w:rsidP="00C763EF">
      <w:pPr>
        <w:widowControl/>
        <w:tabs>
          <w:tab w:val="clear" w:pos="720"/>
        </w:tabs>
        <w:adjustRightInd/>
        <w:spacing w:after="120" w:line="240" w:lineRule="auto"/>
        <w:ind w:firstLine="0"/>
        <w:contextualSpacing/>
        <w:textAlignment w:val="auto"/>
        <w:rPr>
          <w:rFonts w:eastAsia="Calibri"/>
          <w:sz w:val="20"/>
          <w:szCs w:val="22"/>
          <w:lang w:val="en-US" w:eastAsia="en-US"/>
        </w:rPr>
      </w:pPr>
      <w:r w:rsidRPr="00BF333B">
        <w:rPr>
          <w:rFonts w:eastAsia="Calibri"/>
          <w:sz w:val="20"/>
          <w:szCs w:val="22"/>
          <w:lang w:val="en-US" w:eastAsia="en-US"/>
        </w:rPr>
        <w:t>ADHD = Attention-deficit/hyperactivity disorder.</w:t>
      </w:r>
    </w:p>
    <w:p w14:paraId="08738529" w14:textId="77777777" w:rsidR="00C763EF" w:rsidRPr="00BF333B" w:rsidRDefault="00C763EF" w:rsidP="00C763EF">
      <w:pPr>
        <w:widowControl/>
        <w:tabs>
          <w:tab w:val="clear" w:pos="720"/>
        </w:tabs>
        <w:adjustRightInd/>
        <w:spacing w:line="240" w:lineRule="auto"/>
        <w:ind w:firstLine="0"/>
        <w:textAlignment w:val="auto"/>
        <w:rPr>
          <w:rFonts w:eastAsia="Calibri"/>
          <w:sz w:val="20"/>
          <w:szCs w:val="22"/>
          <w:lang w:val="en-US" w:eastAsia="en-US"/>
        </w:rPr>
      </w:pPr>
      <w:r w:rsidRPr="00BF333B">
        <w:rPr>
          <w:rFonts w:eastAsia="Calibri"/>
          <w:i/>
          <w:sz w:val="20"/>
          <w:szCs w:val="22"/>
          <w:lang w:val="en-US" w:eastAsia="en-US"/>
        </w:rPr>
        <w:t>b</w:t>
      </w:r>
      <w:r w:rsidRPr="00BF333B">
        <w:rPr>
          <w:rFonts w:eastAsia="Calibri"/>
          <w:sz w:val="20"/>
          <w:szCs w:val="22"/>
          <w:lang w:val="en-US" w:eastAsia="en-US"/>
        </w:rPr>
        <w:t xml:space="preserve"> = unstandardized regression coefficient; β = standardized regression coefficient; for measures see text (Methods).</w:t>
      </w:r>
    </w:p>
    <w:p w14:paraId="52AF6837" w14:textId="77777777" w:rsidR="00572761" w:rsidRPr="00C763EF" w:rsidRDefault="00572761" w:rsidP="0089762B">
      <w:pPr>
        <w:tabs>
          <w:tab w:val="clear" w:pos="720"/>
        </w:tabs>
        <w:ind w:left="142" w:firstLine="0"/>
        <w:rPr>
          <w:sz w:val="22"/>
          <w:szCs w:val="22"/>
          <w:lang w:val="en-US"/>
        </w:rPr>
      </w:pPr>
    </w:p>
    <w:sectPr w:rsidR="00572761" w:rsidRPr="00C763EF" w:rsidSect="00B05098">
      <w:headerReference w:type="default" r:id="rId8"/>
      <w:footerReference w:type="default" r:id="rId9"/>
      <w:pgSz w:w="16840" w:h="11907" w:orient="landscape" w:code="9"/>
      <w:pgMar w:top="141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3067D" w14:textId="77777777" w:rsidR="003F7277" w:rsidRDefault="003F7277">
      <w:r>
        <w:separator/>
      </w:r>
    </w:p>
  </w:endnote>
  <w:endnote w:type="continuationSeparator" w:id="0">
    <w:p w14:paraId="2A827921" w14:textId="77777777" w:rsidR="003F7277" w:rsidRDefault="003F7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LUSRJ+Minion-Regular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lfaen">
    <w:panose1 w:val="010A0502050306030303"/>
    <w:charset w:val="00"/>
    <w:family w:val="roman"/>
    <w:notTrueType/>
    <w:pitch w:val="variable"/>
    <w:sig w:usb0="00C00283" w:usb1="00000000" w:usb2="00000000" w:usb3="00000000" w:csb0="0000000D" w:csb1="00000000"/>
  </w:font>
  <w:font w:name="Meta Plus Normal">
    <w:altName w:val="Meta Plus Norm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9436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1C1014BF" w14:textId="72D0FF23" w:rsidR="00BF333B" w:rsidRPr="00BF333B" w:rsidRDefault="00BF333B">
        <w:pPr>
          <w:pStyle w:val="Fuzeile"/>
          <w:jc w:val="right"/>
          <w:rPr>
            <w:sz w:val="20"/>
          </w:rPr>
        </w:pPr>
        <w:r w:rsidRPr="00BF333B">
          <w:rPr>
            <w:sz w:val="20"/>
          </w:rPr>
          <w:fldChar w:fldCharType="begin"/>
        </w:r>
        <w:r w:rsidRPr="00BF333B">
          <w:rPr>
            <w:sz w:val="20"/>
          </w:rPr>
          <w:instrText>PAGE   \* MERGEFORMAT</w:instrText>
        </w:r>
        <w:r w:rsidRPr="00BF333B">
          <w:rPr>
            <w:sz w:val="20"/>
          </w:rPr>
          <w:fldChar w:fldCharType="separate"/>
        </w:r>
        <w:r w:rsidR="00340BB0">
          <w:rPr>
            <w:noProof/>
            <w:sz w:val="20"/>
          </w:rPr>
          <w:t>2</w:t>
        </w:r>
        <w:r w:rsidRPr="00BF333B">
          <w:rPr>
            <w:sz w:val="20"/>
          </w:rPr>
          <w:fldChar w:fldCharType="end"/>
        </w:r>
      </w:p>
    </w:sdtContent>
  </w:sdt>
  <w:p w14:paraId="107B3660" w14:textId="77777777" w:rsidR="00BF333B" w:rsidRDefault="00BF333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95767" w14:textId="77777777" w:rsidR="003F7277" w:rsidRDefault="003F7277">
      <w:r>
        <w:separator/>
      </w:r>
    </w:p>
  </w:footnote>
  <w:footnote w:type="continuationSeparator" w:id="0">
    <w:p w14:paraId="1747AEE6" w14:textId="77777777" w:rsidR="003F7277" w:rsidRDefault="003F72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AB048" w14:textId="313CB0BC" w:rsidR="00DE541F" w:rsidRDefault="00DE541F" w:rsidP="000826AE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61DC7"/>
    <w:multiLevelType w:val="hybridMultilevel"/>
    <w:tmpl w:val="3A4A96BA"/>
    <w:lvl w:ilvl="0" w:tplc="E41EE0A0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F2E69"/>
    <w:multiLevelType w:val="hybridMultilevel"/>
    <w:tmpl w:val="54BC0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20957"/>
    <w:multiLevelType w:val="hybridMultilevel"/>
    <w:tmpl w:val="11B0E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789F"/>
    <w:multiLevelType w:val="multilevel"/>
    <w:tmpl w:val="9E4C5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8B012D"/>
    <w:multiLevelType w:val="multilevel"/>
    <w:tmpl w:val="B41C1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8D3851"/>
    <w:multiLevelType w:val="hybridMultilevel"/>
    <w:tmpl w:val="98624C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C1046"/>
    <w:multiLevelType w:val="hybridMultilevel"/>
    <w:tmpl w:val="25D23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00522"/>
    <w:multiLevelType w:val="hybridMultilevel"/>
    <w:tmpl w:val="847053D4"/>
    <w:lvl w:ilvl="0" w:tplc="FDBA706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0DE2C61"/>
    <w:multiLevelType w:val="hybridMultilevel"/>
    <w:tmpl w:val="8402B32A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AE34EA"/>
    <w:multiLevelType w:val="hybridMultilevel"/>
    <w:tmpl w:val="BEAC64BC"/>
    <w:lvl w:ilvl="0" w:tplc="C6403DD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43C541B"/>
    <w:multiLevelType w:val="hybridMultilevel"/>
    <w:tmpl w:val="2AEC182A"/>
    <w:lvl w:ilvl="0" w:tplc="BA90D3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C5822"/>
    <w:multiLevelType w:val="hybridMultilevel"/>
    <w:tmpl w:val="8F4E2344"/>
    <w:lvl w:ilvl="0" w:tplc="761C76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BE37DB"/>
    <w:multiLevelType w:val="hybridMultilevel"/>
    <w:tmpl w:val="1A22D576"/>
    <w:lvl w:ilvl="0" w:tplc="AB50C5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4AD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FE87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440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2AFD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2AC9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CCB8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0AED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C3E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8A048E"/>
    <w:multiLevelType w:val="hybridMultilevel"/>
    <w:tmpl w:val="36583FF2"/>
    <w:lvl w:ilvl="0" w:tplc="CF1AADDA">
      <w:start w:val="1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F223E3"/>
    <w:multiLevelType w:val="hybridMultilevel"/>
    <w:tmpl w:val="E41EDB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5320F"/>
    <w:multiLevelType w:val="hybridMultilevel"/>
    <w:tmpl w:val="6BD651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E81CD7"/>
    <w:multiLevelType w:val="hybridMultilevel"/>
    <w:tmpl w:val="A1500D2E"/>
    <w:lvl w:ilvl="0" w:tplc="EB5EFBFC">
      <w:start w:val="1"/>
      <w:numFmt w:val="bullet"/>
      <w:lvlText w:val="-"/>
      <w:lvlJc w:val="left"/>
      <w:pPr>
        <w:ind w:left="786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413BB"/>
    <w:multiLevelType w:val="hybridMultilevel"/>
    <w:tmpl w:val="706EA5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53AB9"/>
    <w:multiLevelType w:val="multilevel"/>
    <w:tmpl w:val="BFCCAFE8"/>
    <w:lvl w:ilvl="0">
      <w:start w:val="1"/>
      <w:numFmt w:val="decimal"/>
      <w:pStyle w:val="Formatvorlageberschrift118ptGrau-50KapitlchenNach18ptZ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74"/>
        </w:tabs>
        <w:ind w:left="7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12"/>
        </w:tabs>
        <w:ind w:left="151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44FF2243"/>
    <w:multiLevelType w:val="hybridMultilevel"/>
    <w:tmpl w:val="4260BE0C"/>
    <w:lvl w:ilvl="0" w:tplc="81DA257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E46C53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AAE99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A0F1E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DEFAD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48A1B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24209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C2FB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44E26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48384EC8"/>
    <w:multiLevelType w:val="hybridMultilevel"/>
    <w:tmpl w:val="12FE07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E2E91"/>
    <w:multiLevelType w:val="hybridMultilevel"/>
    <w:tmpl w:val="7960E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B92C88"/>
    <w:multiLevelType w:val="hybridMultilevel"/>
    <w:tmpl w:val="55306EDA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10E5B70"/>
    <w:multiLevelType w:val="hybridMultilevel"/>
    <w:tmpl w:val="87A66D56"/>
    <w:lvl w:ilvl="0" w:tplc="851626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BB49D5"/>
    <w:multiLevelType w:val="hybridMultilevel"/>
    <w:tmpl w:val="A184C34A"/>
    <w:lvl w:ilvl="0" w:tplc="65F6FD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AFA7E97"/>
    <w:multiLevelType w:val="hybridMultilevel"/>
    <w:tmpl w:val="C9067FA6"/>
    <w:lvl w:ilvl="0" w:tplc="860CD8C6">
      <w:numFmt w:val="bullet"/>
      <w:lvlText w:val="-"/>
      <w:lvlJc w:val="left"/>
      <w:pPr>
        <w:ind w:left="673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74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81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8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6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3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10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7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495" w:hanging="360"/>
      </w:pPr>
      <w:rPr>
        <w:rFonts w:ascii="Wingdings" w:hAnsi="Wingdings" w:hint="default"/>
      </w:rPr>
    </w:lvl>
  </w:abstractNum>
  <w:abstractNum w:abstractNumId="26" w15:restartNumberingAfterBreak="0">
    <w:nsid w:val="5E9B2389"/>
    <w:multiLevelType w:val="hybridMultilevel"/>
    <w:tmpl w:val="0F42B904"/>
    <w:lvl w:ilvl="0" w:tplc="AD40FD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3F2DB6"/>
    <w:multiLevelType w:val="hybridMultilevel"/>
    <w:tmpl w:val="A754C6C0"/>
    <w:lvl w:ilvl="0" w:tplc="4A9C9B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CE6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DC09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BCEA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62B4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9249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8E1B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8459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18BF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D37E53"/>
    <w:multiLevelType w:val="hybridMultilevel"/>
    <w:tmpl w:val="13EEE258"/>
    <w:lvl w:ilvl="0" w:tplc="E58857D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0CA7D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FA0B2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988C3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32BA7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0CB2D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E7E71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8AA37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68E2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63D23597"/>
    <w:multiLevelType w:val="hybridMultilevel"/>
    <w:tmpl w:val="24CE532C"/>
    <w:lvl w:ilvl="0" w:tplc="2F6EE7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6EF7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4202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5E7F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02D9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225D4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A262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FAC8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C465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B6701"/>
    <w:multiLevelType w:val="hybridMultilevel"/>
    <w:tmpl w:val="A99098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BC70CF7"/>
    <w:multiLevelType w:val="hybridMultilevel"/>
    <w:tmpl w:val="2D7AEC10"/>
    <w:lvl w:ilvl="0" w:tplc="CC429B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EA876DE"/>
    <w:multiLevelType w:val="hybridMultilevel"/>
    <w:tmpl w:val="068C8A34"/>
    <w:lvl w:ilvl="0" w:tplc="6AEEB7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7476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5C91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F679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EAAA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0825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B0D0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EA66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B225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 w15:restartNumberingAfterBreak="0">
    <w:nsid w:val="73D05404"/>
    <w:multiLevelType w:val="hybridMultilevel"/>
    <w:tmpl w:val="AAD6828A"/>
    <w:lvl w:ilvl="0" w:tplc="711EE6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2CFF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E016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242B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6E82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82FB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A6E2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EE39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64F2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BF01E2"/>
    <w:multiLevelType w:val="hybridMultilevel"/>
    <w:tmpl w:val="E2D6A9EE"/>
    <w:lvl w:ilvl="0" w:tplc="82768E1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7E2BC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E8AFD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24573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E897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C0D9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54D4B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0A26E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30816F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F412EA2"/>
    <w:multiLevelType w:val="hybridMultilevel"/>
    <w:tmpl w:val="8F46D8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0"/>
  </w:num>
  <w:num w:numId="3">
    <w:abstractNumId w:val="2"/>
  </w:num>
  <w:num w:numId="4">
    <w:abstractNumId w:val="21"/>
  </w:num>
  <w:num w:numId="5">
    <w:abstractNumId w:val="35"/>
  </w:num>
  <w:num w:numId="6">
    <w:abstractNumId w:val="7"/>
  </w:num>
  <w:num w:numId="7">
    <w:abstractNumId w:val="5"/>
  </w:num>
  <w:num w:numId="8">
    <w:abstractNumId w:val="0"/>
  </w:num>
  <w:num w:numId="9">
    <w:abstractNumId w:val="34"/>
  </w:num>
  <w:num w:numId="10">
    <w:abstractNumId w:val="19"/>
  </w:num>
  <w:num w:numId="11">
    <w:abstractNumId w:val="28"/>
  </w:num>
  <w:num w:numId="12">
    <w:abstractNumId w:val="6"/>
  </w:num>
  <w:num w:numId="13">
    <w:abstractNumId w:val="10"/>
  </w:num>
  <w:num w:numId="14">
    <w:abstractNumId w:val="16"/>
  </w:num>
  <w:num w:numId="15">
    <w:abstractNumId w:val="3"/>
  </w:num>
  <w:num w:numId="16">
    <w:abstractNumId w:val="23"/>
  </w:num>
  <w:num w:numId="17">
    <w:abstractNumId w:val="1"/>
  </w:num>
  <w:num w:numId="18">
    <w:abstractNumId w:val="4"/>
  </w:num>
  <w:num w:numId="19">
    <w:abstractNumId w:val="11"/>
  </w:num>
  <w:num w:numId="20">
    <w:abstractNumId w:val="13"/>
  </w:num>
  <w:num w:numId="21">
    <w:abstractNumId w:val="33"/>
  </w:num>
  <w:num w:numId="22">
    <w:abstractNumId w:val="27"/>
  </w:num>
  <w:num w:numId="23">
    <w:abstractNumId w:val="12"/>
  </w:num>
  <w:num w:numId="24">
    <w:abstractNumId w:val="9"/>
  </w:num>
  <w:num w:numId="25">
    <w:abstractNumId w:val="8"/>
  </w:num>
  <w:num w:numId="26">
    <w:abstractNumId w:val="22"/>
  </w:num>
  <w:num w:numId="27">
    <w:abstractNumId w:val="20"/>
  </w:num>
  <w:num w:numId="28">
    <w:abstractNumId w:val="15"/>
  </w:num>
  <w:num w:numId="29">
    <w:abstractNumId w:val="29"/>
  </w:num>
  <w:num w:numId="30">
    <w:abstractNumId w:val="32"/>
  </w:num>
  <w:num w:numId="31">
    <w:abstractNumId w:val="26"/>
  </w:num>
  <w:num w:numId="32">
    <w:abstractNumId w:val="31"/>
  </w:num>
  <w:num w:numId="33">
    <w:abstractNumId w:val="24"/>
  </w:num>
  <w:num w:numId="34">
    <w:abstractNumId w:val="25"/>
  </w:num>
  <w:num w:numId="35">
    <w:abstractNumId w:val="14"/>
  </w:num>
  <w:num w:numId="3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6"/>
  <w:drawingGridVerticalSpacing w:val="6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_Ecap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eats2t155xxuewsdu5e5a5wpadsadf20dx&quot;&gt;NeuKlasen&lt;record-ids&gt;&lt;item&gt;76&lt;/item&gt;&lt;item&gt;77&lt;/item&gt;&lt;item&gt;82&lt;/item&gt;&lt;item&gt;83&lt;/item&gt;&lt;item&gt;84&lt;/item&gt;&lt;item&gt;87&lt;/item&gt;&lt;item&gt;100&lt;/item&gt;&lt;item&gt;101&lt;/item&gt;&lt;item&gt;102&lt;/item&gt;&lt;item&gt;103&lt;/item&gt;&lt;item&gt;105&lt;/item&gt;&lt;item&gt;111&lt;/item&gt;&lt;item&gt;112&lt;/item&gt;&lt;/record-ids&gt;&lt;/item&gt;&lt;/Libraries&gt;"/>
  </w:docVars>
  <w:rsids>
    <w:rsidRoot w:val="001969F3"/>
    <w:rsid w:val="000002D7"/>
    <w:rsid w:val="0000253A"/>
    <w:rsid w:val="00006667"/>
    <w:rsid w:val="00012709"/>
    <w:rsid w:val="000128D8"/>
    <w:rsid w:val="00013F6E"/>
    <w:rsid w:val="00014D19"/>
    <w:rsid w:val="00017E12"/>
    <w:rsid w:val="00020AE0"/>
    <w:rsid w:val="00027251"/>
    <w:rsid w:val="00027519"/>
    <w:rsid w:val="00030C1E"/>
    <w:rsid w:val="00030EB7"/>
    <w:rsid w:val="00031B22"/>
    <w:rsid w:val="00032B32"/>
    <w:rsid w:val="00034487"/>
    <w:rsid w:val="00040D0B"/>
    <w:rsid w:val="00041617"/>
    <w:rsid w:val="00043267"/>
    <w:rsid w:val="0004337B"/>
    <w:rsid w:val="00045D72"/>
    <w:rsid w:val="000466DC"/>
    <w:rsid w:val="0004755A"/>
    <w:rsid w:val="000500EB"/>
    <w:rsid w:val="000519B5"/>
    <w:rsid w:val="0005349A"/>
    <w:rsid w:val="00055EA1"/>
    <w:rsid w:val="00056C2D"/>
    <w:rsid w:val="00056E52"/>
    <w:rsid w:val="00057E96"/>
    <w:rsid w:val="00062C5A"/>
    <w:rsid w:val="00064EA1"/>
    <w:rsid w:val="000662AC"/>
    <w:rsid w:val="000668D8"/>
    <w:rsid w:val="00067507"/>
    <w:rsid w:val="00070685"/>
    <w:rsid w:val="000708D6"/>
    <w:rsid w:val="00071F0E"/>
    <w:rsid w:val="0007252C"/>
    <w:rsid w:val="00073400"/>
    <w:rsid w:val="0007353B"/>
    <w:rsid w:val="000745BD"/>
    <w:rsid w:val="00074901"/>
    <w:rsid w:val="00076802"/>
    <w:rsid w:val="00077748"/>
    <w:rsid w:val="00080E5F"/>
    <w:rsid w:val="000826AE"/>
    <w:rsid w:val="00082B2A"/>
    <w:rsid w:val="00084B39"/>
    <w:rsid w:val="00086F05"/>
    <w:rsid w:val="000957C3"/>
    <w:rsid w:val="00097ADF"/>
    <w:rsid w:val="00097DC6"/>
    <w:rsid w:val="000A5634"/>
    <w:rsid w:val="000A6DD8"/>
    <w:rsid w:val="000B1959"/>
    <w:rsid w:val="000B4FDE"/>
    <w:rsid w:val="000B60AD"/>
    <w:rsid w:val="000C0562"/>
    <w:rsid w:val="000C109A"/>
    <w:rsid w:val="000C21D2"/>
    <w:rsid w:val="000C33F9"/>
    <w:rsid w:val="000C3F70"/>
    <w:rsid w:val="000C5EB4"/>
    <w:rsid w:val="000C7B58"/>
    <w:rsid w:val="000C7C6F"/>
    <w:rsid w:val="000D07B7"/>
    <w:rsid w:val="000D0C3A"/>
    <w:rsid w:val="000D134E"/>
    <w:rsid w:val="000D3A9B"/>
    <w:rsid w:val="000D6A80"/>
    <w:rsid w:val="000D79C4"/>
    <w:rsid w:val="000E0BB9"/>
    <w:rsid w:val="000E2585"/>
    <w:rsid w:val="000E282F"/>
    <w:rsid w:val="000E7DCD"/>
    <w:rsid w:val="000F14D5"/>
    <w:rsid w:val="000F152A"/>
    <w:rsid w:val="000F1537"/>
    <w:rsid w:val="000F397B"/>
    <w:rsid w:val="000F6830"/>
    <w:rsid w:val="000F7C73"/>
    <w:rsid w:val="001034CE"/>
    <w:rsid w:val="00103AC9"/>
    <w:rsid w:val="00105DF3"/>
    <w:rsid w:val="0010640B"/>
    <w:rsid w:val="001108F4"/>
    <w:rsid w:val="00110BB6"/>
    <w:rsid w:val="00110D0A"/>
    <w:rsid w:val="0011142C"/>
    <w:rsid w:val="00111D54"/>
    <w:rsid w:val="001134C3"/>
    <w:rsid w:val="00113F87"/>
    <w:rsid w:val="001176D0"/>
    <w:rsid w:val="001223F3"/>
    <w:rsid w:val="00126028"/>
    <w:rsid w:val="00130145"/>
    <w:rsid w:val="00135768"/>
    <w:rsid w:val="00135DE9"/>
    <w:rsid w:val="00135EB8"/>
    <w:rsid w:val="00137F60"/>
    <w:rsid w:val="001423E1"/>
    <w:rsid w:val="001434A4"/>
    <w:rsid w:val="00147665"/>
    <w:rsid w:val="00150D77"/>
    <w:rsid w:val="00152707"/>
    <w:rsid w:val="001527D6"/>
    <w:rsid w:val="0015439A"/>
    <w:rsid w:val="0015508D"/>
    <w:rsid w:val="001558EC"/>
    <w:rsid w:val="00157942"/>
    <w:rsid w:val="00160C48"/>
    <w:rsid w:val="0016198B"/>
    <w:rsid w:val="00162C66"/>
    <w:rsid w:val="00163E70"/>
    <w:rsid w:val="00163E8A"/>
    <w:rsid w:val="00165D8F"/>
    <w:rsid w:val="00167073"/>
    <w:rsid w:val="001708AE"/>
    <w:rsid w:val="001725D4"/>
    <w:rsid w:val="00174607"/>
    <w:rsid w:val="00174829"/>
    <w:rsid w:val="00182560"/>
    <w:rsid w:val="00184519"/>
    <w:rsid w:val="001862A7"/>
    <w:rsid w:val="00187FE6"/>
    <w:rsid w:val="001905EE"/>
    <w:rsid w:val="00194A21"/>
    <w:rsid w:val="001969F3"/>
    <w:rsid w:val="001A1717"/>
    <w:rsid w:val="001A2BC0"/>
    <w:rsid w:val="001A302C"/>
    <w:rsid w:val="001A6D2B"/>
    <w:rsid w:val="001A766A"/>
    <w:rsid w:val="001A781D"/>
    <w:rsid w:val="001B2336"/>
    <w:rsid w:val="001B2456"/>
    <w:rsid w:val="001B3E6A"/>
    <w:rsid w:val="001B3F25"/>
    <w:rsid w:val="001B48F4"/>
    <w:rsid w:val="001C10BC"/>
    <w:rsid w:val="001C4490"/>
    <w:rsid w:val="001D0462"/>
    <w:rsid w:val="001D177F"/>
    <w:rsid w:val="001D3FA4"/>
    <w:rsid w:val="001D5787"/>
    <w:rsid w:val="001D797D"/>
    <w:rsid w:val="001E1BE6"/>
    <w:rsid w:val="001E712C"/>
    <w:rsid w:val="001E725B"/>
    <w:rsid w:val="001E7BBC"/>
    <w:rsid w:val="001F2875"/>
    <w:rsid w:val="001F53CD"/>
    <w:rsid w:val="001F5EAE"/>
    <w:rsid w:val="001F6817"/>
    <w:rsid w:val="001F6934"/>
    <w:rsid w:val="001F77DA"/>
    <w:rsid w:val="001F7886"/>
    <w:rsid w:val="001F7DDD"/>
    <w:rsid w:val="00201AAE"/>
    <w:rsid w:val="00202598"/>
    <w:rsid w:val="002025F5"/>
    <w:rsid w:val="00203022"/>
    <w:rsid w:val="0020531A"/>
    <w:rsid w:val="00211B28"/>
    <w:rsid w:val="00215C3E"/>
    <w:rsid w:val="002214D5"/>
    <w:rsid w:val="00221B8E"/>
    <w:rsid w:val="00222940"/>
    <w:rsid w:val="00226D93"/>
    <w:rsid w:val="00226F70"/>
    <w:rsid w:val="00232D48"/>
    <w:rsid w:val="00237064"/>
    <w:rsid w:val="00243503"/>
    <w:rsid w:val="00245473"/>
    <w:rsid w:val="00247FEF"/>
    <w:rsid w:val="00252066"/>
    <w:rsid w:val="002529FD"/>
    <w:rsid w:val="0025424C"/>
    <w:rsid w:val="00255E41"/>
    <w:rsid w:val="002564BC"/>
    <w:rsid w:val="00257236"/>
    <w:rsid w:val="00260302"/>
    <w:rsid w:val="00261820"/>
    <w:rsid w:val="00261C9C"/>
    <w:rsid w:val="002630BC"/>
    <w:rsid w:val="0026345F"/>
    <w:rsid w:val="00265BCC"/>
    <w:rsid w:val="002709AE"/>
    <w:rsid w:val="00271C84"/>
    <w:rsid w:val="00272ECD"/>
    <w:rsid w:val="00273B45"/>
    <w:rsid w:val="0027735A"/>
    <w:rsid w:val="00282A15"/>
    <w:rsid w:val="00282B04"/>
    <w:rsid w:val="00286BA5"/>
    <w:rsid w:val="0028775D"/>
    <w:rsid w:val="00287C1F"/>
    <w:rsid w:val="00290DF9"/>
    <w:rsid w:val="00291B6E"/>
    <w:rsid w:val="00292DBA"/>
    <w:rsid w:val="0029377A"/>
    <w:rsid w:val="00297581"/>
    <w:rsid w:val="002A231B"/>
    <w:rsid w:val="002A25E6"/>
    <w:rsid w:val="002A491B"/>
    <w:rsid w:val="002A5B35"/>
    <w:rsid w:val="002A6D66"/>
    <w:rsid w:val="002A70B4"/>
    <w:rsid w:val="002A7527"/>
    <w:rsid w:val="002A7CB3"/>
    <w:rsid w:val="002B3417"/>
    <w:rsid w:val="002B4B00"/>
    <w:rsid w:val="002B4CCF"/>
    <w:rsid w:val="002B6AC5"/>
    <w:rsid w:val="002C01D0"/>
    <w:rsid w:val="002C0B8B"/>
    <w:rsid w:val="002C0F48"/>
    <w:rsid w:val="002C1815"/>
    <w:rsid w:val="002C2C15"/>
    <w:rsid w:val="002C4D83"/>
    <w:rsid w:val="002C64B7"/>
    <w:rsid w:val="002C6ED3"/>
    <w:rsid w:val="002C71BD"/>
    <w:rsid w:val="002D24E3"/>
    <w:rsid w:val="002D6303"/>
    <w:rsid w:val="002E1F0C"/>
    <w:rsid w:val="002E2976"/>
    <w:rsid w:val="002E2A54"/>
    <w:rsid w:val="002E2BDC"/>
    <w:rsid w:val="002E300F"/>
    <w:rsid w:val="002E4C76"/>
    <w:rsid w:val="002E76C6"/>
    <w:rsid w:val="002F07DE"/>
    <w:rsid w:val="002F0CC2"/>
    <w:rsid w:val="002F3995"/>
    <w:rsid w:val="002F4020"/>
    <w:rsid w:val="002F7142"/>
    <w:rsid w:val="00300379"/>
    <w:rsid w:val="00301665"/>
    <w:rsid w:val="00302810"/>
    <w:rsid w:val="00303017"/>
    <w:rsid w:val="00304354"/>
    <w:rsid w:val="00306E79"/>
    <w:rsid w:val="00307ED2"/>
    <w:rsid w:val="00311694"/>
    <w:rsid w:val="00312E0E"/>
    <w:rsid w:val="00312FEF"/>
    <w:rsid w:val="00313C5F"/>
    <w:rsid w:val="00315F60"/>
    <w:rsid w:val="00320795"/>
    <w:rsid w:val="00320865"/>
    <w:rsid w:val="00320F21"/>
    <w:rsid w:val="0032465B"/>
    <w:rsid w:val="00325D8B"/>
    <w:rsid w:val="00326D70"/>
    <w:rsid w:val="00327F68"/>
    <w:rsid w:val="00336094"/>
    <w:rsid w:val="00340BB0"/>
    <w:rsid w:val="00341E3A"/>
    <w:rsid w:val="003439D6"/>
    <w:rsid w:val="00346B16"/>
    <w:rsid w:val="00347F5B"/>
    <w:rsid w:val="003506F8"/>
    <w:rsid w:val="0035093F"/>
    <w:rsid w:val="0035192A"/>
    <w:rsid w:val="0035525C"/>
    <w:rsid w:val="0035740C"/>
    <w:rsid w:val="0035787B"/>
    <w:rsid w:val="00357EE1"/>
    <w:rsid w:val="00360A4E"/>
    <w:rsid w:val="00362331"/>
    <w:rsid w:val="0036283B"/>
    <w:rsid w:val="00363B9E"/>
    <w:rsid w:val="003650E1"/>
    <w:rsid w:val="0036511B"/>
    <w:rsid w:val="00370538"/>
    <w:rsid w:val="00370CBE"/>
    <w:rsid w:val="00372324"/>
    <w:rsid w:val="003743D5"/>
    <w:rsid w:val="003747FA"/>
    <w:rsid w:val="00380072"/>
    <w:rsid w:val="00381524"/>
    <w:rsid w:val="00382A4E"/>
    <w:rsid w:val="00383514"/>
    <w:rsid w:val="00383B1B"/>
    <w:rsid w:val="003840E9"/>
    <w:rsid w:val="003860E9"/>
    <w:rsid w:val="00386FD4"/>
    <w:rsid w:val="00391161"/>
    <w:rsid w:val="003948D1"/>
    <w:rsid w:val="0039639E"/>
    <w:rsid w:val="003977C2"/>
    <w:rsid w:val="00397F1C"/>
    <w:rsid w:val="003A242A"/>
    <w:rsid w:val="003A31F7"/>
    <w:rsid w:val="003A3811"/>
    <w:rsid w:val="003A5991"/>
    <w:rsid w:val="003A5E7F"/>
    <w:rsid w:val="003A67BE"/>
    <w:rsid w:val="003B1EC3"/>
    <w:rsid w:val="003B2352"/>
    <w:rsid w:val="003B64D8"/>
    <w:rsid w:val="003B7C70"/>
    <w:rsid w:val="003C0651"/>
    <w:rsid w:val="003C09C3"/>
    <w:rsid w:val="003C2C21"/>
    <w:rsid w:val="003C33FD"/>
    <w:rsid w:val="003C672F"/>
    <w:rsid w:val="003D23EC"/>
    <w:rsid w:val="003D2BBE"/>
    <w:rsid w:val="003D2C6A"/>
    <w:rsid w:val="003D3D43"/>
    <w:rsid w:val="003D63DA"/>
    <w:rsid w:val="003E14F2"/>
    <w:rsid w:val="003E1A5E"/>
    <w:rsid w:val="003E1F24"/>
    <w:rsid w:val="003E274C"/>
    <w:rsid w:val="003E2BE3"/>
    <w:rsid w:val="003E43EF"/>
    <w:rsid w:val="003E581D"/>
    <w:rsid w:val="003F0E77"/>
    <w:rsid w:val="003F1B5A"/>
    <w:rsid w:val="003F659A"/>
    <w:rsid w:val="003F7277"/>
    <w:rsid w:val="003F730D"/>
    <w:rsid w:val="003F7D2F"/>
    <w:rsid w:val="004030C1"/>
    <w:rsid w:val="00403BFA"/>
    <w:rsid w:val="00403F6A"/>
    <w:rsid w:val="00404855"/>
    <w:rsid w:val="004070D6"/>
    <w:rsid w:val="00410226"/>
    <w:rsid w:val="0041055D"/>
    <w:rsid w:val="00410DA3"/>
    <w:rsid w:val="00413630"/>
    <w:rsid w:val="00421189"/>
    <w:rsid w:val="00423146"/>
    <w:rsid w:val="00431F0D"/>
    <w:rsid w:val="00431F96"/>
    <w:rsid w:val="00433655"/>
    <w:rsid w:val="00433BD3"/>
    <w:rsid w:val="00436534"/>
    <w:rsid w:val="00437DEE"/>
    <w:rsid w:val="004400A5"/>
    <w:rsid w:val="0044063C"/>
    <w:rsid w:val="00443209"/>
    <w:rsid w:val="00444227"/>
    <w:rsid w:val="004445A7"/>
    <w:rsid w:val="00444805"/>
    <w:rsid w:val="00450D78"/>
    <w:rsid w:val="004530D8"/>
    <w:rsid w:val="00456B8E"/>
    <w:rsid w:val="0045794B"/>
    <w:rsid w:val="0046101B"/>
    <w:rsid w:val="00461A92"/>
    <w:rsid w:val="00462136"/>
    <w:rsid w:val="00462DA8"/>
    <w:rsid w:val="00463F4C"/>
    <w:rsid w:val="00464096"/>
    <w:rsid w:val="00464E47"/>
    <w:rsid w:val="004657E3"/>
    <w:rsid w:val="0047285F"/>
    <w:rsid w:val="004732B4"/>
    <w:rsid w:val="00474B7F"/>
    <w:rsid w:val="00474E9F"/>
    <w:rsid w:val="00475221"/>
    <w:rsid w:val="00475751"/>
    <w:rsid w:val="004768F8"/>
    <w:rsid w:val="00477910"/>
    <w:rsid w:val="00481396"/>
    <w:rsid w:val="004847AD"/>
    <w:rsid w:val="004850C6"/>
    <w:rsid w:val="00490F16"/>
    <w:rsid w:val="00492D15"/>
    <w:rsid w:val="0049591D"/>
    <w:rsid w:val="00496A4E"/>
    <w:rsid w:val="004A2560"/>
    <w:rsid w:val="004A4353"/>
    <w:rsid w:val="004B2AED"/>
    <w:rsid w:val="004B4271"/>
    <w:rsid w:val="004B4630"/>
    <w:rsid w:val="004B5316"/>
    <w:rsid w:val="004B6F5F"/>
    <w:rsid w:val="004B7006"/>
    <w:rsid w:val="004B720D"/>
    <w:rsid w:val="004B78C0"/>
    <w:rsid w:val="004C0072"/>
    <w:rsid w:val="004C0A41"/>
    <w:rsid w:val="004C0CB4"/>
    <w:rsid w:val="004C26B6"/>
    <w:rsid w:val="004C2BCC"/>
    <w:rsid w:val="004C3E5C"/>
    <w:rsid w:val="004C7197"/>
    <w:rsid w:val="004C7236"/>
    <w:rsid w:val="004D0378"/>
    <w:rsid w:val="004D0D0E"/>
    <w:rsid w:val="004D1E13"/>
    <w:rsid w:val="004D2240"/>
    <w:rsid w:val="004D6FBB"/>
    <w:rsid w:val="004E17A0"/>
    <w:rsid w:val="004E1B52"/>
    <w:rsid w:val="004E5CAA"/>
    <w:rsid w:val="004F0B1B"/>
    <w:rsid w:val="004F2593"/>
    <w:rsid w:val="004F2CC4"/>
    <w:rsid w:val="004F47C1"/>
    <w:rsid w:val="005031B2"/>
    <w:rsid w:val="005034E2"/>
    <w:rsid w:val="00504055"/>
    <w:rsid w:val="005044FF"/>
    <w:rsid w:val="005068F6"/>
    <w:rsid w:val="00507528"/>
    <w:rsid w:val="0051071B"/>
    <w:rsid w:val="00510799"/>
    <w:rsid w:val="00510F46"/>
    <w:rsid w:val="00512398"/>
    <w:rsid w:val="0051624C"/>
    <w:rsid w:val="005164EB"/>
    <w:rsid w:val="00516F19"/>
    <w:rsid w:val="00521FA6"/>
    <w:rsid w:val="00526B0A"/>
    <w:rsid w:val="00527276"/>
    <w:rsid w:val="00527E64"/>
    <w:rsid w:val="00530913"/>
    <w:rsid w:val="0053132E"/>
    <w:rsid w:val="00531ACB"/>
    <w:rsid w:val="00534521"/>
    <w:rsid w:val="0053611F"/>
    <w:rsid w:val="005400C2"/>
    <w:rsid w:val="0054060B"/>
    <w:rsid w:val="00540DF8"/>
    <w:rsid w:val="00540E66"/>
    <w:rsid w:val="00541945"/>
    <w:rsid w:val="00541D5D"/>
    <w:rsid w:val="00542640"/>
    <w:rsid w:val="005427F4"/>
    <w:rsid w:val="005429A7"/>
    <w:rsid w:val="00542CF8"/>
    <w:rsid w:val="00544085"/>
    <w:rsid w:val="00544925"/>
    <w:rsid w:val="0054495C"/>
    <w:rsid w:val="00544DF0"/>
    <w:rsid w:val="00547530"/>
    <w:rsid w:val="0055201E"/>
    <w:rsid w:val="0055449F"/>
    <w:rsid w:val="00556083"/>
    <w:rsid w:val="00556090"/>
    <w:rsid w:val="005560CB"/>
    <w:rsid w:val="005603F5"/>
    <w:rsid w:val="00561001"/>
    <w:rsid w:val="005611C3"/>
    <w:rsid w:val="00561B17"/>
    <w:rsid w:val="00564704"/>
    <w:rsid w:val="005661F7"/>
    <w:rsid w:val="005663E0"/>
    <w:rsid w:val="0056744E"/>
    <w:rsid w:val="00567BD2"/>
    <w:rsid w:val="00572761"/>
    <w:rsid w:val="00577B52"/>
    <w:rsid w:val="00580CB3"/>
    <w:rsid w:val="00581B2B"/>
    <w:rsid w:val="00583940"/>
    <w:rsid w:val="00587F72"/>
    <w:rsid w:val="00590BD3"/>
    <w:rsid w:val="005945C8"/>
    <w:rsid w:val="00596B08"/>
    <w:rsid w:val="00596BE1"/>
    <w:rsid w:val="00596E81"/>
    <w:rsid w:val="0059775B"/>
    <w:rsid w:val="00597E99"/>
    <w:rsid w:val="005A13AB"/>
    <w:rsid w:val="005A2AF2"/>
    <w:rsid w:val="005A5A63"/>
    <w:rsid w:val="005A6C15"/>
    <w:rsid w:val="005A738C"/>
    <w:rsid w:val="005B13DE"/>
    <w:rsid w:val="005B175F"/>
    <w:rsid w:val="005B2B77"/>
    <w:rsid w:val="005B41A2"/>
    <w:rsid w:val="005B5B58"/>
    <w:rsid w:val="005B62CF"/>
    <w:rsid w:val="005C0934"/>
    <w:rsid w:val="005C19F1"/>
    <w:rsid w:val="005C4E21"/>
    <w:rsid w:val="005D01E5"/>
    <w:rsid w:val="005D4A5F"/>
    <w:rsid w:val="005D7916"/>
    <w:rsid w:val="005D7A73"/>
    <w:rsid w:val="005D7D6E"/>
    <w:rsid w:val="005E089D"/>
    <w:rsid w:val="005E2C38"/>
    <w:rsid w:val="005F0322"/>
    <w:rsid w:val="005F0E7B"/>
    <w:rsid w:val="005F1227"/>
    <w:rsid w:val="005F1324"/>
    <w:rsid w:val="005F2E58"/>
    <w:rsid w:val="005F46BD"/>
    <w:rsid w:val="00600BE4"/>
    <w:rsid w:val="00605072"/>
    <w:rsid w:val="00611D83"/>
    <w:rsid w:val="00611F3C"/>
    <w:rsid w:val="0061289B"/>
    <w:rsid w:val="00612955"/>
    <w:rsid w:val="0061549A"/>
    <w:rsid w:val="00616185"/>
    <w:rsid w:val="00617B7B"/>
    <w:rsid w:val="00622A37"/>
    <w:rsid w:val="00622B6C"/>
    <w:rsid w:val="00625BCC"/>
    <w:rsid w:val="00625D04"/>
    <w:rsid w:val="0062614F"/>
    <w:rsid w:val="00626C35"/>
    <w:rsid w:val="00627536"/>
    <w:rsid w:val="00630AB2"/>
    <w:rsid w:val="00631707"/>
    <w:rsid w:val="006323F3"/>
    <w:rsid w:val="00632BD4"/>
    <w:rsid w:val="006334AE"/>
    <w:rsid w:val="00636B8D"/>
    <w:rsid w:val="006372F8"/>
    <w:rsid w:val="00637718"/>
    <w:rsid w:val="00640BF5"/>
    <w:rsid w:val="0064345E"/>
    <w:rsid w:val="00644DA0"/>
    <w:rsid w:val="006516FE"/>
    <w:rsid w:val="00654D75"/>
    <w:rsid w:val="006609B2"/>
    <w:rsid w:val="0066350F"/>
    <w:rsid w:val="0066572B"/>
    <w:rsid w:val="0066674B"/>
    <w:rsid w:val="006708EA"/>
    <w:rsid w:val="00670C1C"/>
    <w:rsid w:val="00672971"/>
    <w:rsid w:val="00673C1B"/>
    <w:rsid w:val="0067460D"/>
    <w:rsid w:val="0067719A"/>
    <w:rsid w:val="00681025"/>
    <w:rsid w:val="00681CC9"/>
    <w:rsid w:val="00682269"/>
    <w:rsid w:val="00683072"/>
    <w:rsid w:val="00684E8B"/>
    <w:rsid w:val="00687302"/>
    <w:rsid w:val="00690DB1"/>
    <w:rsid w:val="0069497E"/>
    <w:rsid w:val="00694A5C"/>
    <w:rsid w:val="006A0186"/>
    <w:rsid w:val="006A0850"/>
    <w:rsid w:val="006A0D13"/>
    <w:rsid w:val="006A109B"/>
    <w:rsid w:val="006A7BA9"/>
    <w:rsid w:val="006B0467"/>
    <w:rsid w:val="006B0B49"/>
    <w:rsid w:val="006B5784"/>
    <w:rsid w:val="006B630D"/>
    <w:rsid w:val="006C51AB"/>
    <w:rsid w:val="006C59CC"/>
    <w:rsid w:val="006C60BC"/>
    <w:rsid w:val="006C6CED"/>
    <w:rsid w:val="006D3082"/>
    <w:rsid w:val="006D3D53"/>
    <w:rsid w:val="006E3F16"/>
    <w:rsid w:val="006E7B35"/>
    <w:rsid w:val="006F161B"/>
    <w:rsid w:val="006F1E1A"/>
    <w:rsid w:val="006F34EC"/>
    <w:rsid w:val="00700AE9"/>
    <w:rsid w:val="00703C16"/>
    <w:rsid w:val="00706CA0"/>
    <w:rsid w:val="00710193"/>
    <w:rsid w:val="00711AB8"/>
    <w:rsid w:val="00715D46"/>
    <w:rsid w:val="00716076"/>
    <w:rsid w:val="00721EA4"/>
    <w:rsid w:val="00722DF7"/>
    <w:rsid w:val="007244F9"/>
    <w:rsid w:val="0072495C"/>
    <w:rsid w:val="0072776F"/>
    <w:rsid w:val="007300A3"/>
    <w:rsid w:val="007301B5"/>
    <w:rsid w:val="007304BF"/>
    <w:rsid w:val="00732D18"/>
    <w:rsid w:val="007343BF"/>
    <w:rsid w:val="007367CC"/>
    <w:rsid w:val="00736B11"/>
    <w:rsid w:val="007413A1"/>
    <w:rsid w:val="00742F28"/>
    <w:rsid w:val="00743012"/>
    <w:rsid w:val="00743136"/>
    <w:rsid w:val="007432A6"/>
    <w:rsid w:val="007435E3"/>
    <w:rsid w:val="00743DA0"/>
    <w:rsid w:val="00744F0B"/>
    <w:rsid w:val="007521E6"/>
    <w:rsid w:val="0075326B"/>
    <w:rsid w:val="00754BBD"/>
    <w:rsid w:val="00754CA2"/>
    <w:rsid w:val="0075524F"/>
    <w:rsid w:val="007625FF"/>
    <w:rsid w:val="007661BC"/>
    <w:rsid w:val="007665CF"/>
    <w:rsid w:val="007669BD"/>
    <w:rsid w:val="00766C7A"/>
    <w:rsid w:val="007676D1"/>
    <w:rsid w:val="0076778A"/>
    <w:rsid w:val="00771EE7"/>
    <w:rsid w:val="0077253A"/>
    <w:rsid w:val="00775385"/>
    <w:rsid w:val="0077592E"/>
    <w:rsid w:val="00776DFD"/>
    <w:rsid w:val="00787352"/>
    <w:rsid w:val="0079243D"/>
    <w:rsid w:val="00792CFE"/>
    <w:rsid w:val="00794E2E"/>
    <w:rsid w:val="00795B03"/>
    <w:rsid w:val="007A2244"/>
    <w:rsid w:val="007A31BA"/>
    <w:rsid w:val="007A3237"/>
    <w:rsid w:val="007A33CA"/>
    <w:rsid w:val="007A4365"/>
    <w:rsid w:val="007B00C6"/>
    <w:rsid w:val="007B2B9B"/>
    <w:rsid w:val="007B4826"/>
    <w:rsid w:val="007B5181"/>
    <w:rsid w:val="007C0A3B"/>
    <w:rsid w:val="007C4C7B"/>
    <w:rsid w:val="007C6BF9"/>
    <w:rsid w:val="007D2191"/>
    <w:rsid w:val="007E54CF"/>
    <w:rsid w:val="007E7526"/>
    <w:rsid w:val="007F000F"/>
    <w:rsid w:val="007F052C"/>
    <w:rsid w:val="007F12D2"/>
    <w:rsid w:val="007F2FB3"/>
    <w:rsid w:val="007F33BC"/>
    <w:rsid w:val="007F34BC"/>
    <w:rsid w:val="007F3A57"/>
    <w:rsid w:val="00800C2A"/>
    <w:rsid w:val="0080268A"/>
    <w:rsid w:val="00803DB4"/>
    <w:rsid w:val="008052F8"/>
    <w:rsid w:val="00806492"/>
    <w:rsid w:val="008110D7"/>
    <w:rsid w:val="00812F19"/>
    <w:rsid w:val="00815584"/>
    <w:rsid w:val="00817995"/>
    <w:rsid w:val="00821ECB"/>
    <w:rsid w:val="00822DE8"/>
    <w:rsid w:val="00823E75"/>
    <w:rsid w:val="008253CA"/>
    <w:rsid w:val="008304BC"/>
    <w:rsid w:val="0083080A"/>
    <w:rsid w:val="00831A31"/>
    <w:rsid w:val="008350F1"/>
    <w:rsid w:val="00835AB8"/>
    <w:rsid w:val="00837B9B"/>
    <w:rsid w:val="008401A4"/>
    <w:rsid w:val="00842E8E"/>
    <w:rsid w:val="00852A81"/>
    <w:rsid w:val="00853BF3"/>
    <w:rsid w:val="0085496B"/>
    <w:rsid w:val="00854ED9"/>
    <w:rsid w:val="008562DF"/>
    <w:rsid w:val="00863191"/>
    <w:rsid w:val="00866980"/>
    <w:rsid w:val="00867C6B"/>
    <w:rsid w:val="00867CAD"/>
    <w:rsid w:val="00871103"/>
    <w:rsid w:val="00872937"/>
    <w:rsid w:val="008740FB"/>
    <w:rsid w:val="008742CB"/>
    <w:rsid w:val="00875280"/>
    <w:rsid w:val="00882236"/>
    <w:rsid w:val="00884CD0"/>
    <w:rsid w:val="00884EE6"/>
    <w:rsid w:val="0088506A"/>
    <w:rsid w:val="00890E5B"/>
    <w:rsid w:val="00893684"/>
    <w:rsid w:val="00894EFA"/>
    <w:rsid w:val="008957CF"/>
    <w:rsid w:val="00895F12"/>
    <w:rsid w:val="0089762B"/>
    <w:rsid w:val="008A2890"/>
    <w:rsid w:val="008A2B7C"/>
    <w:rsid w:val="008A42E0"/>
    <w:rsid w:val="008A528E"/>
    <w:rsid w:val="008B004E"/>
    <w:rsid w:val="008B2168"/>
    <w:rsid w:val="008B23BD"/>
    <w:rsid w:val="008B3F01"/>
    <w:rsid w:val="008B67D5"/>
    <w:rsid w:val="008C6B0B"/>
    <w:rsid w:val="008D057E"/>
    <w:rsid w:val="008D6822"/>
    <w:rsid w:val="008D76C2"/>
    <w:rsid w:val="008E0382"/>
    <w:rsid w:val="008E2C2F"/>
    <w:rsid w:val="008E34A0"/>
    <w:rsid w:val="008E4ADD"/>
    <w:rsid w:val="008F1C01"/>
    <w:rsid w:val="008F33AA"/>
    <w:rsid w:val="009012E2"/>
    <w:rsid w:val="0090278E"/>
    <w:rsid w:val="00907FEA"/>
    <w:rsid w:val="009114ED"/>
    <w:rsid w:val="009145A9"/>
    <w:rsid w:val="0091548C"/>
    <w:rsid w:val="00921B05"/>
    <w:rsid w:val="00921FF9"/>
    <w:rsid w:val="00922CC9"/>
    <w:rsid w:val="00923F48"/>
    <w:rsid w:val="009245A1"/>
    <w:rsid w:val="0092629C"/>
    <w:rsid w:val="0093023A"/>
    <w:rsid w:val="0093265B"/>
    <w:rsid w:val="00933A38"/>
    <w:rsid w:val="00936F85"/>
    <w:rsid w:val="00937B49"/>
    <w:rsid w:val="0094134B"/>
    <w:rsid w:val="0094305E"/>
    <w:rsid w:val="009440D4"/>
    <w:rsid w:val="0094458C"/>
    <w:rsid w:val="00945E9B"/>
    <w:rsid w:val="00946FC0"/>
    <w:rsid w:val="009516E5"/>
    <w:rsid w:val="0095326B"/>
    <w:rsid w:val="009600C5"/>
    <w:rsid w:val="009614BC"/>
    <w:rsid w:val="009634FC"/>
    <w:rsid w:val="00964E7A"/>
    <w:rsid w:val="00967204"/>
    <w:rsid w:val="00970B10"/>
    <w:rsid w:val="009726C4"/>
    <w:rsid w:val="00974FBF"/>
    <w:rsid w:val="009760AD"/>
    <w:rsid w:val="00976CBC"/>
    <w:rsid w:val="00981341"/>
    <w:rsid w:val="009827F8"/>
    <w:rsid w:val="0098431C"/>
    <w:rsid w:val="009856A2"/>
    <w:rsid w:val="00986823"/>
    <w:rsid w:val="00986A45"/>
    <w:rsid w:val="00987D54"/>
    <w:rsid w:val="00990795"/>
    <w:rsid w:val="00994CE4"/>
    <w:rsid w:val="00996740"/>
    <w:rsid w:val="0099734F"/>
    <w:rsid w:val="009A0626"/>
    <w:rsid w:val="009A097F"/>
    <w:rsid w:val="009A1B8B"/>
    <w:rsid w:val="009A3EFF"/>
    <w:rsid w:val="009A5663"/>
    <w:rsid w:val="009B07EA"/>
    <w:rsid w:val="009B138D"/>
    <w:rsid w:val="009B2BBB"/>
    <w:rsid w:val="009C046B"/>
    <w:rsid w:val="009C1CFE"/>
    <w:rsid w:val="009C3054"/>
    <w:rsid w:val="009C3899"/>
    <w:rsid w:val="009C3F2F"/>
    <w:rsid w:val="009C5728"/>
    <w:rsid w:val="009C6262"/>
    <w:rsid w:val="009D0C36"/>
    <w:rsid w:val="009D20B8"/>
    <w:rsid w:val="009D2455"/>
    <w:rsid w:val="009D428F"/>
    <w:rsid w:val="009D5D35"/>
    <w:rsid w:val="009E0767"/>
    <w:rsid w:val="009E12B9"/>
    <w:rsid w:val="009E3D09"/>
    <w:rsid w:val="009E666D"/>
    <w:rsid w:val="009E7A69"/>
    <w:rsid w:val="009F23F7"/>
    <w:rsid w:val="009F3C1E"/>
    <w:rsid w:val="009F4AFB"/>
    <w:rsid w:val="00A00CA3"/>
    <w:rsid w:val="00A045CC"/>
    <w:rsid w:val="00A053CC"/>
    <w:rsid w:val="00A063F4"/>
    <w:rsid w:val="00A06D59"/>
    <w:rsid w:val="00A10FC0"/>
    <w:rsid w:val="00A12CB6"/>
    <w:rsid w:val="00A14C76"/>
    <w:rsid w:val="00A229DF"/>
    <w:rsid w:val="00A22F9D"/>
    <w:rsid w:val="00A23E72"/>
    <w:rsid w:val="00A23FEE"/>
    <w:rsid w:val="00A254C3"/>
    <w:rsid w:val="00A32184"/>
    <w:rsid w:val="00A32EA4"/>
    <w:rsid w:val="00A34BD1"/>
    <w:rsid w:val="00A36393"/>
    <w:rsid w:val="00A373AB"/>
    <w:rsid w:val="00A41BF5"/>
    <w:rsid w:val="00A41F4C"/>
    <w:rsid w:val="00A42044"/>
    <w:rsid w:val="00A42F51"/>
    <w:rsid w:val="00A43658"/>
    <w:rsid w:val="00A4415A"/>
    <w:rsid w:val="00A450F0"/>
    <w:rsid w:val="00A5051B"/>
    <w:rsid w:val="00A50E9A"/>
    <w:rsid w:val="00A56D57"/>
    <w:rsid w:val="00A576B2"/>
    <w:rsid w:val="00A615DB"/>
    <w:rsid w:val="00A6334F"/>
    <w:rsid w:val="00A63A0E"/>
    <w:rsid w:val="00A7048B"/>
    <w:rsid w:val="00A71926"/>
    <w:rsid w:val="00A74717"/>
    <w:rsid w:val="00A74DA6"/>
    <w:rsid w:val="00A7544A"/>
    <w:rsid w:val="00A80D7B"/>
    <w:rsid w:val="00A81AE5"/>
    <w:rsid w:val="00A82048"/>
    <w:rsid w:val="00A83E67"/>
    <w:rsid w:val="00A855E2"/>
    <w:rsid w:val="00A859A5"/>
    <w:rsid w:val="00A86A90"/>
    <w:rsid w:val="00A87AE2"/>
    <w:rsid w:val="00A90399"/>
    <w:rsid w:val="00A9237F"/>
    <w:rsid w:val="00A93364"/>
    <w:rsid w:val="00A9364B"/>
    <w:rsid w:val="00A93D6F"/>
    <w:rsid w:val="00A957A1"/>
    <w:rsid w:val="00A97567"/>
    <w:rsid w:val="00AA019E"/>
    <w:rsid w:val="00AA084C"/>
    <w:rsid w:val="00AA24BE"/>
    <w:rsid w:val="00AA2928"/>
    <w:rsid w:val="00AB3C4A"/>
    <w:rsid w:val="00AB43A2"/>
    <w:rsid w:val="00AB5F54"/>
    <w:rsid w:val="00AC1798"/>
    <w:rsid w:val="00AC17AB"/>
    <w:rsid w:val="00AC4188"/>
    <w:rsid w:val="00AC4CA4"/>
    <w:rsid w:val="00AD015B"/>
    <w:rsid w:val="00AD0E69"/>
    <w:rsid w:val="00AD6096"/>
    <w:rsid w:val="00AD707E"/>
    <w:rsid w:val="00AE09AD"/>
    <w:rsid w:val="00AE48F6"/>
    <w:rsid w:val="00AE4CD1"/>
    <w:rsid w:val="00AE58A2"/>
    <w:rsid w:val="00AE6438"/>
    <w:rsid w:val="00AE7E72"/>
    <w:rsid w:val="00AF278B"/>
    <w:rsid w:val="00B009B8"/>
    <w:rsid w:val="00B00ED5"/>
    <w:rsid w:val="00B02B27"/>
    <w:rsid w:val="00B036DD"/>
    <w:rsid w:val="00B05098"/>
    <w:rsid w:val="00B05DE1"/>
    <w:rsid w:val="00B05FAA"/>
    <w:rsid w:val="00B15DF0"/>
    <w:rsid w:val="00B23062"/>
    <w:rsid w:val="00B23B94"/>
    <w:rsid w:val="00B24517"/>
    <w:rsid w:val="00B2757E"/>
    <w:rsid w:val="00B3244B"/>
    <w:rsid w:val="00B344FB"/>
    <w:rsid w:val="00B352E4"/>
    <w:rsid w:val="00B4044B"/>
    <w:rsid w:val="00B40A9A"/>
    <w:rsid w:val="00B40EB3"/>
    <w:rsid w:val="00B473AF"/>
    <w:rsid w:val="00B47939"/>
    <w:rsid w:val="00B50885"/>
    <w:rsid w:val="00B51EDB"/>
    <w:rsid w:val="00B54D91"/>
    <w:rsid w:val="00B54E21"/>
    <w:rsid w:val="00B6091B"/>
    <w:rsid w:val="00B6100E"/>
    <w:rsid w:val="00B63A86"/>
    <w:rsid w:val="00B64351"/>
    <w:rsid w:val="00B65AEE"/>
    <w:rsid w:val="00B66273"/>
    <w:rsid w:val="00B7149E"/>
    <w:rsid w:val="00B71703"/>
    <w:rsid w:val="00B7215F"/>
    <w:rsid w:val="00B72F51"/>
    <w:rsid w:val="00B734D2"/>
    <w:rsid w:val="00B76F0F"/>
    <w:rsid w:val="00B772DF"/>
    <w:rsid w:val="00B80F42"/>
    <w:rsid w:val="00B82C88"/>
    <w:rsid w:val="00B8736D"/>
    <w:rsid w:val="00B87C25"/>
    <w:rsid w:val="00B87F40"/>
    <w:rsid w:val="00B90185"/>
    <w:rsid w:val="00B916CD"/>
    <w:rsid w:val="00B94FEA"/>
    <w:rsid w:val="00B95A08"/>
    <w:rsid w:val="00B96F25"/>
    <w:rsid w:val="00BA086E"/>
    <w:rsid w:val="00BA4A5C"/>
    <w:rsid w:val="00BB093F"/>
    <w:rsid w:val="00BB6161"/>
    <w:rsid w:val="00BB7A26"/>
    <w:rsid w:val="00BC39F4"/>
    <w:rsid w:val="00BC3CA5"/>
    <w:rsid w:val="00BC4293"/>
    <w:rsid w:val="00BC5ACD"/>
    <w:rsid w:val="00BC5ECB"/>
    <w:rsid w:val="00BC6747"/>
    <w:rsid w:val="00BC7292"/>
    <w:rsid w:val="00BD12BB"/>
    <w:rsid w:val="00BD2D96"/>
    <w:rsid w:val="00BD4857"/>
    <w:rsid w:val="00BD5687"/>
    <w:rsid w:val="00BD5EBC"/>
    <w:rsid w:val="00BD7E8D"/>
    <w:rsid w:val="00BE06A6"/>
    <w:rsid w:val="00BE129E"/>
    <w:rsid w:val="00BE66A0"/>
    <w:rsid w:val="00BE6A3D"/>
    <w:rsid w:val="00BE7186"/>
    <w:rsid w:val="00BF1A26"/>
    <w:rsid w:val="00BF333B"/>
    <w:rsid w:val="00BF4001"/>
    <w:rsid w:val="00BF456C"/>
    <w:rsid w:val="00BF54E2"/>
    <w:rsid w:val="00C015C3"/>
    <w:rsid w:val="00C02088"/>
    <w:rsid w:val="00C041AB"/>
    <w:rsid w:val="00C05D50"/>
    <w:rsid w:val="00C07CD5"/>
    <w:rsid w:val="00C07F19"/>
    <w:rsid w:val="00C10647"/>
    <w:rsid w:val="00C10D32"/>
    <w:rsid w:val="00C113B1"/>
    <w:rsid w:val="00C125CE"/>
    <w:rsid w:val="00C16B9F"/>
    <w:rsid w:val="00C17149"/>
    <w:rsid w:val="00C22B48"/>
    <w:rsid w:val="00C2352D"/>
    <w:rsid w:val="00C236BE"/>
    <w:rsid w:val="00C25B1F"/>
    <w:rsid w:val="00C26579"/>
    <w:rsid w:val="00C30C41"/>
    <w:rsid w:val="00C31F59"/>
    <w:rsid w:val="00C33794"/>
    <w:rsid w:val="00C35528"/>
    <w:rsid w:val="00C41D98"/>
    <w:rsid w:val="00C42035"/>
    <w:rsid w:val="00C45062"/>
    <w:rsid w:val="00C45180"/>
    <w:rsid w:val="00C46B95"/>
    <w:rsid w:val="00C504C5"/>
    <w:rsid w:val="00C517C7"/>
    <w:rsid w:val="00C528B6"/>
    <w:rsid w:val="00C52B7E"/>
    <w:rsid w:val="00C53041"/>
    <w:rsid w:val="00C6172C"/>
    <w:rsid w:val="00C63C4C"/>
    <w:rsid w:val="00C6462E"/>
    <w:rsid w:val="00C6482E"/>
    <w:rsid w:val="00C650E5"/>
    <w:rsid w:val="00C663B7"/>
    <w:rsid w:val="00C6664A"/>
    <w:rsid w:val="00C67272"/>
    <w:rsid w:val="00C712F6"/>
    <w:rsid w:val="00C763EF"/>
    <w:rsid w:val="00C777FE"/>
    <w:rsid w:val="00C82C56"/>
    <w:rsid w:val="00C8643B"/>
    <w:rsid w:val="00C86F5C"/>
    <w:rsid w:val="00C90919"/>
    <w:rsid w:val="00C921E9"/>
    <w:rsid w:val="00C955D4"/>
    <w:rsid w:val="00C96188"/>
    <w:rsid w:val="00C966C3"/>
    <w:rsid w:val="00C96F86"/>
    <w:rsid w:val="00C9738D"/>
    <w:rsid w:val="00CA3472"/>
    <w:rsid w:val="00CA35AA"/>
    <w:rsid w:val="00CA458C"/>
    <w:rsid w:val="00CA5E10"/>
    <w:rsid w:val="00CB01D2"/>
    <w:rsid w:val="00CB4EC6"/>
    <w:rsid w:val="00CB5F0A"/>
    <w:rsid w:val="00CB661B"/>
    <w:rsid w:val="00CB746E"/>
    <w:rsid w:val="00CC1F77"/>
    <w:rsid w:val="00CC2985"/>
    <w:rsid w:val="00CC34F5"/>
    <w:rsid w:val="00CC6436"/>
    <w:rsid w:val="00CC6EB3"/>
    <w:rsid w:val="00CD4631"/>
    <w:rsid w:val="00CD55CB"/>
    <w:rsid w:val="00CD5755"/>
    <w:rsid w:val="00CD68B1"/>
    <w:rsid w:val="00CD797C"/>
    <w:rsid w:val="00CE2DEA"/>
    <w:rsid w:val="00CE47A8"/>
    <w:rsid w:val="00CE7C87"/>
    <w:rsid w:val="00CF0071"/>
    <w:rsid w:val="00CF0AC5"/>
    <w:rsid w:val="00CF36E5"/>
    <w:rsid w:val="00CF50AC"/>
    <w:rsid w:val="00CF79B5"/>
    <w:rsid w:val="00D02360"/>
    <w:rsid w:val="00D04D2E"/>
    <w:rsid w:val="00D07B1C"/>
    <w:rsid w:val="00D10608"/>
    <w:rsid w:val="00D11200"/>
    <w:rsid w:val="00D115A7"/>
    <w:rsid w:val="00D20932"/>
    <w:rsid w:val="00D20E5A"/>
    <w:rsid w:val="00D22514"/>
    <w:rsid w:val="00D23785"/>
    <w:rsid w:val="00D2467A"/>
    <w:rsid w:val="00D2479D"/>
    <w:rsid w:val="00D24B49"/>
    <w:rsid w:val="00D25119"/>
    <w:rsid w:val="00D260AE"/>
    <w:rsid w:val="00D27293"/>
    <w:rsid w:val="00D307C2"/>
    <w:rsid w:val="00D3274C"/>
    <w:rsid w:val="00D340AF"/>
    <w:rsid w:val="00D4015E"/>
    <w:rsid w:val="00D41C61"/>
    <w:rsid w:val="00D42BFA"/>
    <w:rsid w:val="00D46142"/>
    <w:rsid w:val="00D4771F"/>
    <w:rsid w:val="00D53749"/>
    <w:rsid w:val="00D54FA2"/>
    <w:rsid w:val="00D55039"/>
    <w:rsid w:val="00D56679"/>
    <w:rsid w:val="00D56FEB"/>
    <w:rsid w:val="00D571F4"/>
    <w:rsid w:val="00D60152"/>
    <w:rsid w:val="00D61502"/>
    <w:rsid w:val="00D6171F"/>
    <w:rsid w:val="00D62F4B"/>
    <w:rsid w:val="00D63321"/>
    <w:rsid w:val="00D6373F"/>
    <w:rsid w:val="00D6398B"/>
    <w:rsid w:val="00D63F56"/>
    <w:rsid w:val="00D64089"/>
    <w:rsid w:val="00D647D6"/>
    <w:rsid w:val="00D649B6"/>
    <w:rsid w:val="00D65944"/>
    <w:rsid w:val="00D665E5"/>
    <w:rsid w:val="00D730D8"/>
    <w:rsid w:val="00D73D63"/>
    <w:rsid w:val="00D74B20"/>
    <w:rsid w:val="00D8225A"/>
    <w:rsid w:val="00D82F87"/>
    <w:rsid w:val="00D8680E"/>
    <w:rsid w:val="00D93655"/>
    <w:rsid w:val="00D93D79"/>
    <w:rsid w:val="00D9752B"/>
    <w:rsid w:val="00D97BB6"/>
    <w:rsid w:val="00D97F71"/>
    <w:rsid w:val="00DA1E55"/>
    <w:rsid w:val="00DA3AA0"/>
    <w:rsid w:val="00DA4FFF"/>
    <w:rsid w:val="00DB5309"/>
    <w:rsid w:val="00DB6D5C"/>
    <w:rsid w:val="00DC05A4"/>
    <w:rsid w:val="00DC13F5"/>
    <w:rsid w:val="00DC1BC1"/>
    <w:rsid w:val="00DC614A"/>
    <w:rsid w:val="00DD3463"/>
    <w:rsid w:val="00DD3E7E"/>
    <w:rsid w:val="00DD5158"/>
    <w:rsid w:val="00DD6526"/>
    <w:rsid w:val="00DD6747"/>
    <w:rsid w:val="00DD74E1"/>
    <w:rsid w:val="00DE3C5A"/>
    <w:rsid w:val="00DE4C3C"/>
    <w:rsid w:val="00DE50D5"/>
    <w:rsid w:val="00DE541F"/>
    <w:rsid w:val="00DE55CC"/>
    <w:rsid w:val="00DE5C3A"/>
    <w:rsid w:val="00DE5D45"/>
    <w:rsid w:val="00DE634B"/>
    <w:rsid w:val="00DF6B94"/>
    <w:rsid w:val="00E047BA"/>
    <w:rsid w:val="00E10136"/>
    <w:rsid w:val="00E10AE4"/>
    <w:rsid w:val="00E10C4D"/>
    <w:rsid w:val="00E11397"/>
    <w:rsid w:val="00E11FBF"/>
    <w:rsid w:val="00E124B5"/>
    <w:rsid w:val="00E13583"/>
    <w:rsid w:val="00E16A5A"/>
    <w:rsid w:val="00E16F9C"/>
    <w:rsid w:val="00E17D48"/>
    <w:rsid w:val="00E21CA7"/>
    <w:rsid w:val="00E23553"/>
    <w:rsid w:val="00E263AD"/>
    <w:rsid w:val="00E27636"/>
    <w:rsid w:val="00E3079E"/>
    <w:rsid w:val="00E31B9B"/>
    <w:rsid w:val="00E320D4"/>
    <w:rsid w:val="00E33490"/>
    <w:rsid w:val="00E342C7"/>
    <w:rsid w:val="00E36BA3"/>
    <w:rsid w:val="00E41D21"/>
    <w:rsid w:val="00E421C3"/>
    <w:rsid w:val="00E42C8B"/>
    <w:rsid w:val="00E454FF"/>
    <w:rsid w:val="00E50314"/>
    <w:rsid w:val="00E503B5"/>
    <w:rsid w:val="00E51B26"/>
    <w:rsid w:val="00E5206F"/>
    <w:rsid w:val="00E561BA"/>
    <w:rsid w:val="00E60324"/>
    <w:rsid w:val="00E604DF"/>
    <w:rsid w:val="00E672D8"/>
    <w:rsid w:val="00E7321A"/>
    <w:rsid w:val="00E758FB"/>
    <w:rsid w:val="00E76E4E"/>
    <w:rsid w:val="00E803B3"/>
    <w:rsid w:val="00E80869"/>
    <w:rsid w:val="00E81E23"/>
    <w:rsid w:val="00E83BA0"/>
    <w:rsid w:val="00E844F5"/>
    <w:rsid w:val="00E84932"/>
    <w:rsid w:val="00E85C11"/>
    <w:rsid w:val="00E8642E"/>
    <w:rsid w:val="00E8679F"/>
    <w:rsid w:val="00E920E7"/>
    <w:rsid w:val="00E92CA8"/>
    <w:rsid w:val="00E94193"/>
    <w:rsid w:val="00E950C3"/>
    <w:rsid w:val="00EA09DA"/>
    <w:rsid w:val="00EA0DCF"/>
    <w:rsid w:val="00EA100D"/>
    <w:rsid w:val="00EA627B"/>
    <w:rsid w:val="00EA7C74"/>
    <w:rsid w:val="00EA7F35"/>
    <w:rsid w:val="00EB3EC0"/>
    <w:rsid w:val="00EB46FD"/>
    <w:rsid w:val="00EB4DC9"/>
    <w:rsid w:val="00EB79DB"/>
    <w:rsid w:val="00EC3298"/>
    <w:rsid w:val="00EC4801"/>
    <w:rsid w:val="00EC4913"/>
    <w:rsid w:val="00EC72A2"/>
    <w:rsid w:val="00ED2770"/>
    <w:rsid w:val="00ED3540"/>
    <w:rsid w:val="00ED549F"/>
    <w:rsid w:val="00ED5617"/>
    <w:rsid w:val="00ED5F64"/>
    <w:rsid w:val="00ED653E"/>
    <w:rsid w:val="00EE1536"/>
    <w:rsid w:val="00EE1E98"/>
    <w:rsid w:val="00EE2FEE"/>
    <w:rsid w:val="00EE3B40"/>
    <w:rsid w:val="00EE4E2C"/>
    <w:rsid w:val="00EE53DB"/>
    <w:rsid w:val="00EE57AC"/>
    <w:rsid w:val="00EE664F"/>
    <w:rsid w:val="00EF0C87"/>
    <w:rsid w:val="00EF13A7"/>
    <w:rsid w:val="00EF24BA"/>
    <w:rsid w:val="00EF2C9B"/>
    <w:rsid w:val="00EF594C"/>
    <w:rsid w:val="00EF71F1"/>
    <w:rsid w:val="00EF7E75"/>
    <w:rsid w:val="00F03B47"/>
    <w:rsid w:val="00F04127"/>
    <w:rsid w:val="00F0454B"/>
    <w:rsid w:val="00F04676"/>
    <w:rsid w:val="00F05346"/>
    <w:rsid w:val="00F056CE"/>
    <w:rsid w:val="00F06053"/>
    <w:rsid w:val="00F07708"/>
    <w:rsid w:val="00F1063A"/>
    <w:rsid w:val="00F1318C"/>
    <w:rsid w:val="00F13975"/>
    <w:rsid w:val="00F14AD6"/>
    <w:rsid w:val="00F217C7"/>
    <w:rsid w:val="00F23AF4"/>
    <w:rsid w:val="00F25256"/>
    <w:rsid w:val="00F264CC"/>
    <w:rsid w:val="00F30976"/>
    <w:rsid w:val="00F3197C"/>
    <w:rsid w:val="00F32B66"/>
    <w:rsid w:val="00F33862"/>
    <w:rsid w:val="00F350CC"/>
    <w:rsid w:val="00F36FDF"/>
    <w:rsid w:val="00F4055A"/>
    <w:rsid w:val="00F41040"/>
    <w:rsid w:val="00F43BA2"/>
    <w:rsid w:val="00F45054"/>
    <w:rsid w:val="00F50BA7"/>
    <w:rsid w:val="00F52178"/>
    <w:rsid w:val="00F53A7D"/>
    <w:rsid w:val="00F560AC"/>
    <w:rsid w:val="00F5627B"/>
    <w:rsid w:val="00F644E0"/>
    <w:rsid w:val="00F67A24"/>
    <w:rsid w:val="00F75975"/>
    <w:rsid w:val="00F76D24"/>
    <w:rsid w:val="00F81BC8"/>
    <w:rsid w:val="00F82025"/>
    <w:rsid w:val="00F8309C"/>
    <w:rsid w:val="00F83907"/>
    <w:rsid w:val="00F87501"/>
    <w:rsid w:val="00F908B8"/>
    <w:rsid w:val="00F93A59"/>
    <w:rsid w:val="00F95A26"/>
    <w:rsid w:val="00FA5244"/>
    <w:rsid w:val="00FB06A8"/>
    <w:rsid w:val="00FB112D"/>
    <w:rsid w:val="00FB177A"/>
    <w:rsid w:val="00FB22CA"/>
    <w:rsid w:val="00FB2AA0"/>
    <w:rsid w:val="00FB7655"/>
    <w:rsid w:val="00FC131A"/>
    <w:rsid w:val="00FC1347"/>
    <w:rsid w:val="00FC215B"/>
    <w:rsid w:val="00FC2523"/>
    <w:rsid w:val="00FC501A"/>
    <w:rsid w:val="00FC53E0"/>
    <w:rsid w:val="00FC5705"/>
    <w:rsid w:val="00FC6BF8"/>
    <w:rsid w:val="00FC71C6"/>
    <w:rsid w:val="00FC738C"/>
    <w:rsid w:val="00FD3A84"/>
    <w:rsid w:val="00FD5555"/>
    <w:rsid w:val="00FD7F68"/>
    <w:rsid w:val="00FE08B5"/>
    <w:rsid w:val="00FE1CB1"/>
    <w:rsid w:val="00FE4838"/>
    <w:rsid w:val="00FE4E1B"/>
    <w:rsid w:val="00FF1DDD"/>
    <w:rsid w:val="00FF1EAF"/>
    <w:rsid w:val="00FF4015"/>
    <w:rsid w:val="00FF50FE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  <w14:docId w14:val="771E398D"/>
  <w15:docId w15:val="{96C16F63-2F97-4254-9E40-0FF40C93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1040"/>
    <w:pPr>
      <w:widowControl w:val="0"/>
      <w:tabs>
        <w:tab w:val="left" w:pos="720"/>
      </w:tabs>
      <w:adjustRightInd w:val="0"/>
      <w:spacing w:line="360" w:lineRule="auto"/>
      <w:ind w:firstLine="720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060E1A"/>
    <w:pPr>
      <w:keepNext/>
      <w:tabs>
        <w:tab w:val="left" w:pos="0"/>
      </w:tabs>
      <w:ind w:firstLine="0"/>
      <w:jc w:val="center"/>
      <w:outlineLvl w:val="0"/>
    </w:pPr>
    <w:rPr>
      <w:bCs/>
      <w:kern w:val="32"/>
      <w:szCs w:val="36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D13BFA"/>
    <w:pPr>
      <w:keepNext/>
      <w:tabs>
        <w:tab w:val="left" w:pos="851"/>
      </w:tabs>
      <w:ind w:firstLine="0"/>
      <w:outlineLvl w:val="1"/>
    </w:pPr>
    <w:rPr>
      <w:rFonts w:cs="Arial"/>
      <w:bCs/>
      <w:i/>
      <w:iCs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C5360D"/>
    <w:pPr>
      <w:keepNext/>
      <w:tabs>
        <w:tab w:val="left" w:pos="851"/>
      </w:tabs>
      <w:ind w:left="720" w:firstLine="0"/>
      <w:outlineLvl w:val="2"/>
    </w:pPr>
    <w:rPr>
      <w:rFonts w:cs="Arial"/>
      <w:bCs/>
      <w:i/>
      <w:lang w:val="en-US"/>
    </w:rPr>
  </w:style>
  <w:style w:type="paragraph" w:styleId="berschrift4">
    <w:name w:val="heading 4"/>
    <w:basedOn w:val="Standard"/>
    <w:next w:val="Standard"/>
    <w:qFormat/>
    <w:rsid w:val="009768BC"/>
    <w:pPr>
      <w:keepNext/>
      <w:outlineLvl w:val="3"/>
    </w:pPr>
    <w:rPr>
      <w:bCs/>
      <w:i/>
      <w:szCs w:val="28"/>
    </w:rPr>
  </w:style>
  <w:style w:type="paragraph" w:styleId="berschrift5">
    <w:name w:val="heading 5"/>
    <w:basedOn w:val="Standard"/>
    <w:next w:val="Standard"/>
    <w:qFormat/>
    <w:rsid w:val="00F076D3"/>
    <w:pPr>
      <w:spacing w:before="240" w:after="60" w:line="480" w:lineRule="auto"/>
      <w:outlineLvl w:val="4"/>
    </w:pPr>
    <w:rPr>
      <w:bCs/>
      <w:i/>
      <w:i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2NichtKursivGrau-50">
    <w:name w:val="Formatvorlage Überschrift 2 + Nicht Kursiv Grau-50%"/>
    <w:basedOn w:val="berschrift2"/>
    <w:autoRedefine/>
    <w:rsid w:val="00622601"/>
    <w:rPr>
      <w:i w:val="0"/>
      <w:iCs w:val="0"/>
      <w:sz w:val="20"/>
    </w:rPr>
  </w:style>
  <w:style w:type="paragraph" w:customStyle="1" w:styleId="Formatvorlageberschrift112ptGrau-50">
    <w:name w:val="Formatvorlage Überschrift 1 + 12 pt Grau-50%"/>
    <w:basedOn w:val="berschrift1"/>
    <w:autoRedefine/>
    <w:rsid w:val="00622601"/>
    <w:rPr>
      <w:color w:val="808080"/>
    </w:rPr>
  </w:style>
  <w:style w:type="paragraph" w:customStyle="1" w:styleId="Formatvorlageberschrift118ptGrau-50KapitlchenNach18ptZ">
    <w:name w:val="Formatvorlage Überschrift 1 + 18 pt Grau-50% Kapitälchen Nach:  18 pt Z..."/>
    <w:basedOn w:val="berschrift1"/>
    <w:autoRedefine/>
    <w:rsid w:val="00D603DE"/>
    <w:pPr>
      <w:numPr>
        <w:numId w:val="1"/>
      </w:numPr>
      <w:spacing w:after="240" w:line="300" w:lineRule="atLeast"/>
    </w:pPr>
    <w:rPr>
      <w:smallCaps/>
      <w:color w:val="808080"/>
      <w:kern w:val="0"/>
      <w:sz w:val="28"/>
      <w:szCs w:val="20"/>
    </w:rPr>
  </w:style>
  <w:style w:type="paragraph" w:customStyle="1" w:styleId="FormatvorlageVor6pt">
    <w:name w:val="Formatvorlage Vor:  6 pt"/>
    <w:basedOn w:val="Standard"/>
    <w:autoRedefine/>
    <w:rsid w:val="00E731E8"/>
    <w:pPr>
      <w:spacing w:before="120" w:line="320" w:lineRule="atLeast"/>
    </w:pPr>
    <w:rPr>
      <w:color w:val="808080"/>
      <w:sz w:val="22"/>
      <w:szCs w:val="20"/>
    </w:rPr>
  </w:style>
  <w:style w:type="character" w:styleId="Hyperlink">
    <w:name w:val="Hyperlink"/>
    <w:rsid w:val="004A1B29"/>
    <w:rPr>
      <w:strike w:val="0"/>
      <w:dstrike w:val="0"/>
      <w:color w:val="3333CC"/>
      <w:u w:val="none"/>
      <w:effect w:val="none"/>
    </w:rPr>
  </w:style>
  <w:style w:type="paragraph" w:styleId="StandardWeb">
    <w:name w:val="Normal (Web)"/>
    <w:basedOn w:val="Standard"/>
    <w:uiPriority w:val="99"/>
    <w:rsid w:val="004A1B29"/>
    <w:pPr>
      <w:spacing w:before="100" w:beforeAutospacing="1" w:after="100" w:afterAutospacing="1"/>
    </w:pPr>
    <w:rPr>
      <w:color w:val="000000"/>
    </w:rPr>
  </w:style>
  <w:style w:type="paragraph" w:styleId="Sprechblasentext">
    <w:name w:val="Balloon Text"/>
    <w:basedOn w:val="Standard"/>
    <w:semiHidden/>
    <w:rsid w:val="00F9567B"/>
    <w:rPr>
      <w:rFonts w:ascii="Tahoma" w:hAnsi="Tahoma" w:cs="Tahoma"/>
      <w:sz w:val="16"/>
      <w:szCs w:val="16"/>
    </w:rPr>
  </w:style>
  <w:style w:type="paragraph" w:styleId="Textkrper-Zeileneinzug">
    <w:name w:val="Body Text Indent"/>
    <w:basedOn w:val="Standard"/>
    <w:rsid w:val="0002662F"/>
    <w:pPr>
      <w:spacing w:line="312" w:lineRule="auto"/>
      <w:ind w:firstLine="360"/>
    </w:pPr>
    <w:rPr>
      <w:rFonts w:cs="Arial"/>
      <w:sz w:val="22"/>
      <w:szCs w:val="22"/>
      <w:lang w:val="en-GB"/>
    </w:rPr>
  </w:style>
  <w:style w:type="paragraph" w:styleId="Textkrper">
    <w:name w:val="Body Text"/>
    <w:basedOn w:val="Standard"/>
    <w:rsid w:val="00E02EDF"/>
    <w:pPr>
      <w:spacing w:after="120"/>
    </w:pPr>
  </w:style>
  <w:style w:type="paragraph" w:customStyle="1" w:styleId="Default">
    <w:name w:val="Default"/>
    <w:rsid w:val="002046D0"/>
    <w:pPr>
      <w:widowControl w:val="0"/>
      <w:autoSpaceDE w:val="0"/>
      <w:autoSpaceDN w:val="0"/>
      <w:adjustRightInd w:val="0"/>
      <w:spacing w:line="360" w:lineRule="atLeast"/>
      <w:jc w:val="both"/>
      <w:textAlignment w:val="baseline"/>
    </w:pPr>
    <w:rPr>
      <w:color w:val="000000"/>
      <w:sz w:val="24"/>
      <w:szCs w:val="24"/>
    </w:rPr>
  </w:style>
  <w:style w:type="character" w:customStyle="1" w:styleId="fulltext-it1">
    <w:name w:val="fulltext-it1"/>
    <w:rsid w:val="002F31D2"/>
    <w:rPr>
      <w:i/>
      <w:iCs/>
    </w:rPr>
  </w:style>
  <w:style w:type="paragraph" w:customStyle="1" w:styleId="ja50-ce-para14">
    <w:name w:val="ja50-ce-para14"/>
    <w:basedOn w:val="Standard"/>
    <w:rsid w:val="00A81017"/>
    <w:pPr>
      <w:spacing w:before="100" w:beforeAutospacing="1" w:after="100" w:afterAutospacing="1" w:line="216" w:lineRule="atLeast"/>
    </w:pPr>
  </w:style>
  <w:style w:type="paragraph" w:styleId="Textkrper2">
    <w:name w:val="Body Text 2"/>
    <w:basedOn w:val="Standard"/>
    <w:rsid w:val="008547FF"/>
    <w:pPr>
      <w:spacing w:after="120" w:line="480" w:lineRule="auto"/>
    </w:pPr>
  </w:style>
  <w:style w:type="paragraph" w:customStyle="1" w:styleId="ti10">
    <w:name w:val="ti10"/>
    <w:basedOn w:val="Standard"/>
    <w:rsid w:val="008547FF"/>
    <w:pPr>
      <w:spacing w:after="360"/>
    </w:pPr>
    <w:rPr>
      <w:rFonts w:cs="Arial"/>
      <w:b/>
      <w:bCs/>
      <w:color w:val="000000"/>
      <w:sz w:val="29"/>
      <w:szCs w:val="29"/>
      <w:lang w:val="en-US" w:eastAsia="en-US"/>
    </w:rPr>
  </w:style>
  <w:style w:type="table" w:styleId="Tabellenraster">
    <w:name w:val="Table Grid"/>
    <w:basedOn w:val="NormaleTabelle"/>
    <w:uiPriority w:val="39"/>
    <w:rsid w:val="00B31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E72CF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  <w:rsid w:val="00E72CF4"/>
  </w:style>
  <w:style w:type="character" w:styleId="Kommentarzeichen">
    <w:name w:val="annotation reference"/>
    <w:uiPriority w:val="99"/>
    <w:semiHidden/>
    <w:rsid w:val="00F876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8760B"/>
    <w:rPr>
      <w:szCs w:val="20"/>
    </w:rPr>
  </w:style>
  <w:style w:type="paragraph" w:styleId="Kommentarthema">
    <w:name w:val="annotation subject"/>
    <w:basedOn w:val="Kommentartext"/>
    <w:next w:val="Kommentartext"/>
    <w:semiHidden/>
    <w:rsid w:val="00F8760B"/>
    <w:rPr>
      <w:b/>
      <w:bCs/>
    </w:rPr>
  </w:style>
  <w:style w:type="character" w:customStyle="1" w:styleId="ja50-ce-sup3">
    <w:name w:val="ja50-ce-sup3"/>
    <w:rsid w:val="009E00AE"/>
    <w:rPr>
      <w:rFonts w:ascii="Verdana" w:hAnsi="Verdana" w:hint="default"/>
      <w:color w:val="585858"/>
      <w:sz w:val="18"/>
      <w:szCs w:val="18"/>
    </w:rPr>
  </w:style>
  <w:style w:type="character" w:styleId="Hervorhebung">
    <w:name w:val="Emphasis"/>
    <w:qFormat/>
    <w:rsid w:val="00BD3291"/>
    <w:rPr>
      <w:i/>
      <w:iCs/>
    </w:rPr>
  </w:style>
  <w:style w:type="paragraph" w:styleId="Kopfzeile">
    <w:name w:val="header"/>
    <w:basedOn w:val="Standard"/>
    <w:link w:val="KopfzeileZchn"/>
    <w:uiPriority w:val="99"/>
    <w:rsid w:val="00CE3C88"/>
    <w:pPr>
      <w:tabs>
        <w:tab w:val="center" w:pos="4536"/>
        <w:tab w:val="right" w:pos="9072"/>
      </w:tabs>
    </w:pPr>
  </w:style>
  <w:style w:type="paragraph" w:styleId="Beschriftung">
    <w:name w:val="caption"/>
    <w:aliases w:val="Tabelle habil,Beschriftung Tabelle habil,Beschriftung Tabelle habil Char,Beschriftung Tabelle habil Char Char,Beschriftung Tabelle habil Char Char Char Char"/>
    <w:basedOn w:val="Standard"/>
    <w:next w:val="Standard"/>
    <w:link w:val="BeschriftungZchn"/>
    <w:qFormat/>
    <w:rsid w:val="00A13EBF"/>
    <w:rPr>
      <w:b/>
      <w:bCs/>
      <w:sz w:val="20"/>
      <w:szCs w:val="20"/>
    </w:rPr>
  </w:style>
  <w:style w:type="character" w:customStyle="1" w:styleId="BeschriftungZchn">
    <w:name w:val="Beschriftung Zchn"/>
    <w:aliases w:val="Tabelle habil Zchn,Beschriftung Tabelle habil Zchn,Beschriftung Tabelle habil Char Zchn,Beschriftung Tabelle habil Char Char Zchn,Beschriftung Tabelle habil Char Char Char Char Zchn"/>
    <w:link w:val="Beschriftung"/>
    <w:rsid w:val="00A13EBF"/>
    <w:rPr>
      <w:b/>
      <w:bCs/>
      <w:lang w:val="de-DE" w:eastAsia="de-DE" w:bidi="ar-SA"/>
    </w:rPr>
  </w:style>
  <w:style w:type="paragraph" w:styleId="Liste">
    <w:name w:val="List"/>
    <w:basedOn w:val="Standard"/>
    <w:rsid w:val="007A21AD"/>
    <w:pPr>
      <w:ind w:left="283" w:hanging="283"/>
    </w:pPr>
  </w:style>
  <w:style w:type="character" w:customStyle="1" w:styleId="berschrift1Zchn">
    <w:name w:val="Überschrift 1 Zchn"/>
    <w:link w:val="berschrift1"/>
    <w:rsid w:val="00060E1A"/>
    <w:rPr>
      <w:bCs/>
      <w:kern w:val="32"/>
      <w:sz w:val="24"/>
      <w:szCs w:val="36"/>
      <w:lang w:val="en-US" w:eastAsia="de-DE" w:bidi="ar-SA"/>
    </w:rPr>
  </w:style>
  <w:style w:type="paragraph" w:styleId="Verzeichnis1">
    <w:name w:val="toc 1"/>
    <w:basedOn w:val="Standard"/>
    <w:next w:val="Standard"/>
    <w:semiHidden/>
    <w:rsid w:val="009768BC"/>
    <w:pPr>
      <w:tabs>
        <w:tab w:val="right" w:leader="dot" w:pos="9016"/>
      </w:tabs>
      <w:spacing w:before="120" w:line="240" w:lineRule="auto"/>
    </w:pPr>
    <w:rPr>
      <w:b/>
      <w:noProof/>
    </w:rPr>
  </w:style>
  <w:style w:type="character" w:customStyle="1" w:styleId="berschrift3Zchn">
    <w:name w:val="Überschrift 3 Zchn"/>
    <w:link w:val="berschrift3"/>
    <w:rsid w:val="00C5360D"/>
    <w:rPr>
      <w:rFonts w:cs="Arial"/>
      <w:bCs/>
      <w:i/>
      <w:sz w:val="24"/>
      <w:szCs w:val="24"/>
      <w:lang w:val="en-US" w:eastAsia="de-DE" w:bidi="ar-SA"/>
    </w:rPr>
  </w:style>
  <w:style w:type="paragraph" w:customStyle="1" w:styleId="fulltext-textfulltext-indent">
    <w:name w:val="fulltext-text fulltext-indent"/>
    <w:basedOn w:val="Standard"/>
    <w:rsid w:val="003105C9"/>
    <w:pPr>
      <w:widowControl/>
      <w:adjustRightInd/>
      <w:spacing w:before="100" w:beforeAutospacing="1" w:after="100" w:afterAutospacing="1" w:line="240" w:lineRule="auto"/>
      <w:textAlignment w:val="auto"/>
    </w:pPr>
  </w:style>
  <w:style w:type="character" w:customStyle="1" w:styleId="fulltext-it">
    <w:name w:val="fulltext-it"/>
    <w:basedOn w:val="Absatz-Standardschriftart"/>
    <w:rsid w:val="003105C9"/>
  </w:style>
  <w:style w:type="paragraph" w:styleId="Verzeichnis2">
    <w:name w:val="toc 2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238"/>
    </w:pPr>
    <w:rPr>
      <w:noProof/>
    </w:rPr>
  </w:style>
  <w:style w:type="paragraph" w:styleId="Verzeichnis3">
    <w:name w:val="toc 3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482"/>
    </w:pPr>
    <w:rPr>
      <w:noProof/>
      <w:sz w:val="20"/>
    </w:rPr>
  </w:style>
  <w:style w:type="paragraph" w:customStyle="1" w:styleId="Pa0">
    <w:name w:val="Pa0"/>
    <w:basedOn w:val="Default"/>
    <w:next w:val="Default"/>
    <w:rsid w:val="00913097"/>
    <w:pPr>
      <w:widowControl/>
      <w:spacing w:line="241" w:lineRule="atLeast"/>
      <w:jc w:val="left"/>
      <w:textAlignment w:val="auto"/>
    </w:pPr>
    <w:rPr>
      <w:rFonts w:ascii="OLUSRJ+Minion-Regular" w:hAnsi="OLUSRJ+Minion-Regular"/>
      <w:color w:val="auto"/>
    </w:rPr>
  </w:style>
  <w:style w:type="character" w:customStyle="1" w:styleId="A6">
    <w:name w:val="A6"/>
    <w:rsid w:val="00913097"/>
    <w:rPr>
      <w:rFonts w:cs="OLUSRJ+Minion-Regular"/>
      <w:color w:val="000000"/>
      <w:sz w:val="22"/>
      <w:szCs w:val="22"/>
    </w:rPr>
  </w:style>
  <w:style w:type="paragraph" w:customStyle="1" w:styleId="Formatvorlageberschrift124ptNichtFett">
    <w:name w:val="Formatvorlage Überschrift 1 + 24 pt Nicht Fett"/>
    <w:basedOn w:val="berschrift1"/>
    <w:rsid w:val="00A23514"/>
    <w:pPr>
      <w:shd w:val="clear" w:color="auto" w:fill="000000"/>
    </w:pPr>
    <w:rPr>
      <w:bCs w:val="0"/>
      <w:sz w:val="48"/>
      <w:szCs w:val="20"/>
    </w:rPr>
  </w:style>
  <w:style w:type="character" w:customStyle="1" w:styleId="berschrift2Zchn">
    <w:name w:val="Überschrift 2 Zchn"/>
    <w:link w:val="berschrift2"/>
    <w:rsid w:val="00D13BFA"/>
    <w:rPr>
      <w:rFonts w:cs="Arial"/>
      <w:bCs/>
      <w:i/>
      <w:iCs/>
      <w:sz w:val="24"/>
      <w:szCs w:val="28"/>
      <w:lang w:val="en-US" w:eastAsia="de-DE" w:bidi="ar-SA"/>
    </w:rPr>
  </w:style>
  <w:style w:type="paragraph" w:styleId="Verzeichnis4">
    <w:name w:val="toc 4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720"/>
    </w:pPr>
    <w:rPr>
      <w:noProof/>
      <w:sz w:val="20"/>
      <w:lang w:val="en-GB"/>
    </w:rPr>
  </w:style>
  <w:style w:type="paragraph" w:customStyle="1" w:styleId="BodyText3">
    <w:name w:val="Body Text+3"/>
    <w:basedOn w:val="Default"/>
    <w:next w:val="Default"/>
    <w:rsid w:val="00CF2967"/>
    <w:pPr>
      <w:widowControl/>
      <w:spacing w:before="120" w:after="120" w:line="240" w:lineRule="auto"/>
      <w:jc w:val="left"/>
      <w:textAlignment w:val="auto"/>
    </w:pPr>
    <w:rPr>
      <w:rFonts w:ascii="Sylfaen" w:hAnsi="Sylfaen"/>
      <w:color w:val="auto"/>
    </w:rPr>
  </w:style>
  <w:style w:type="paragraph" w:styleId="Verzeichnis5">
    <w:name w:val="toc 5"/>
    <w:basedOn w:val="Standard"/>
    <w:next w:val="Standard"/>
    <w:semiHidden/>
    <w:rsid w:val="009768BC"/>
    <w:pPr>
      <w:tabs>
        <w:tab w:val="right" w:leader="dot" w:pos="9017"/>
      </w:tabs>
      <w:spacing w:line="240" w:lineRule="auto"/>
      <w:ind w:left="958"/>
    </w:pPr>
    <w:rPr>
      <w:noProof/>
      <w:sz w:val="20"/>
    </w:rPr>
  </w:style>
  <w:style w:type="paragraph" w:customStyle="1" w:styleId="FormatvorlageHngend005cm">
    <w:name w:val="Formatvorlage Hängend:  005 cm"/>
    <w:basedOn w:val="Standard"/>
    <w:rsid w:val="00C70483"/>
    <w:pPr>
      <w:ind w:left="28" w:hanging="28"/>
    </w:pPr>
    <w:rPr>
      <w:szCs w:val="20"/>
    </w:rPr>
  </w:style>
  <w:style w:type="paragraph" w:customStyle="1" w:styleId="Formatvorlage9ptBlockLinks0cmHngend048cmZeilenabstand">
    <w:name w:val="Formatvorlage 9 pt Block Links:  0 cm Hängend:  048 cm Zeilenabstand: ..."/>
    <w:basedOn w:val="Standard"/>
    <w:rsid w:val="00C70483"/>
    <w:pPr>
      <w:spacing w:line="240" w:lineRule="auto"/>
      <w:ind w:firstLine="0"/>
      <w:jc w:val="both"/>
    </w:pPr>
    <w:rPr>
      <w:sz w:val="18"/>
      <w:szCs w:val="20"/>
    </w:rPr>
  </w:style>
  <w:style w:type="paragraph" w:customStyle="1" w:styleId="Formatvorlage9ptBlockLinks0cmHngend048cmZeilenabstand1">
    <w:name w:val="Formatvorlage 9 pt Block Links:  0 cm Hängend:  048 cm Zeilenabstand: ...1"/>
    <w:basedOn w:val="Standard"/>
    <w:autoRedefine/>
    <w:rsid w:val="00C70483"/>
    <w:pPr>
      <w:spacing w:line="240" w:lineRule="auto"/>
      <w:ind w:firstLine="0"/>
      <w:jc w:val="both"/>
    </w:pPr>
    <w:rPr>
      <w:sz w:val="18"/>
      <w:szCs w:val="20"/>
    </w:rPr>
  </w:style>
  <w:style w:type="paragraph" w:customStyle="1" w:styleId="Tabellezentriert">
    <w:name w:val="Tabelle zentriert"/>
    <w:basedOn w:val="Standard"/>
    <w:rsid w:val="00E43170"/>
    <w:pPr>
      <w:spacing w:line="240" w:lineRule="auto"/>
      <w:ind w:firstLine="0"/>
      <w:jc w:val="center"/>
    </w:pPr>
    <w:rPr>
      <w:szCs w:val="20"/>
    </w:rPr>
  </w:style>
  <w:style w:type="character" w:customStyle="1" w:styleId="Char">
    <w:name w:val="Char"/>
    <w:rsid w:val="004D3E92"/>
    <w:rPr>
      <w:rFonts w:cs="Arial"/>
      <w:bCs/>
      <w:i/>
      <w:sz w:val="24"/>
      <w:szCs w:val="24"/>
      <w:lang w:val="en-US" w:eastAsia="de-DE" w:bidi="ar-SA"/>
    </w:rPr>
  </w:style>
  <w:style w:type="paragraph" w:customStyle="1" w:styleId="Pa1">
    <w:name w:val="Pa1"/>
    <w:basedOn w:val="Default"/>
    <w:next w:val="Default"/>
    <w:rsid w:val="00CF7273"/>
    <w:pPr>
      <w:widowControl/>
      <w:spacing w:line="161" w:lineRule="atLeast"/>
      <w:jc w:val="left"/>
      <w:textAlignment w:val="auto"/>
    </w:pPr>
    <w:rPr>
      <w:rFonts w:ascii="Meta Plus Normal" w:hAnsi="Meta Plus Normal"/>
      <w:color w:val="auto"/>
    </w:rPr>
  </w:style>
  <w:style w:type="character" w:customStyle="1" w:styleId="berschrift2Char">
    <w:name w:val="Überschrift 2 Char"/>
    <w:rsid w:val="00AB5028"/>
    <w:rPr>
      <w:rFonts w:cs="Arial"/>
      <w:bCs/>
      <w:i/>
      <w:iCs/>
      <w:sz w:val="24"/>
      <w:szCs w:val="28"/>
      <w:lang w:val="en-US" w:eastAsia="de-DE" w:bidi="ar-SA"/>
    </w:rPr>
  </w:style>
  <w:style w:type="character" w:customStyle="1" w:styleId="klasen">
    <w:name w:val="klasen"/>
    <w:semiHidden/>
    <w:rsid w:val="00C25E59"/>
    <w:rPr>
      <w:rFonts w:ascii="Arial" w:hAnsi="Arial" w:cs="Arial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p1">
    <w:name w:val="p1"/>
    <w:basedOn w:val="Standard"/>
    <w:rsid w:val="00F212C0"/>
    <w:pPr>
      <w:widowControl/>
      <w:tabs>
        <w:tab w:val="clear" w:pos="720"/>
      </w:tabs>
      <w:adjustRightInd/>
      <w:spacing w:line="240" w:lineRule="auto"/>
      <w:ind w:firstLine="0"/>
      <w:textAlignment w:val="auto"/>
    </w:pPr>
    <w:rPr>
      <w:rFonts w:ascii="Helvetica" w:eastAsia="Calibri" w:hAnsi="Helvetica" w:cs="Helvetica"/>
      <w:color w:val="000000"/>
      <w:sz w:val="18"/>
      <w:szCs w:val="18"/>
    </w:rPr>
  </w:style>
  <w:style w:type="character" w:customStyle="1" w:styleId="KopfzeileZchn">
    <w:name w:val="Kopfzeile Zchn"/>
    <w:link w:val="Kopfzeile"/>
    <w:uiPriority w:val="99"/>
    <w:rsid w:val="00F212C0"/>
    <w:rPr>
      <w:sz w:val="24"/>
      <w:szCs w:val="24"/>
    </w:rPr>
  </w:style>
  <w:style w:type="paragraph" w:customStyle="1" w:styleId="DA">
    <w:name w:val="DA"/>
    <w:basedOn w:val="Standard"/>
    <w:qFormat/>
    <w:rsid w:val="00E54799"/>
    <w:pPr>
      <w:widowControl/>
      <w:tabs>
        <w:tab w:val="clear" w:pos="720"/>
      </w:tabs>
      <w:overflowPunct w:val="0"/>
      <w:autoSpaceDE w:val="0"/>
      <w:autoSpaceDN w:val="0"/>
      <w:ind w:firstLine="0"/>
      <w:jc w:val="both"/>
      <w:textAlignment w:val="auto"/>
    </w:pPr>
    <w:rPr>
      <w:rFonts w:ascii="Helvetica" w:hAnsi="Helvetica" w:cs="Helvetica"/>
      <w:szCs w:val="2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rsid w:val="00C74C47"/>
    <w:pPr>
      <w:widowControl/>
      <w:tabs>
        <w:tab w:val="clear" w:pos="720"/>
      </w:tabs>
      <w:overflowPunct w:val="0"/>
      <w:autoSpaceDE w:val="0"/>
      <w:autoSpaceDN w:val="0"/>
      <w:spacing w:before="40" w:after="40" w:line="288" w:lineRule="auto"/>
      <w:ind w:left="480" w:hanging="480"/>
      <w:jc w:val="both"/>
    </w:pPr>
    <w:rPr>
      <w:rFonts w:ascii="Arial" w:hAnsi="Arial" w:cs="Lucida Sans"/>
      <w:sz w:val="20"/>
      <w:szCs w:val="18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936BD"/>
    <w:pPr>
      <w:spacing w:after="120"/>
      <w:ind w:left="283"/>
    </w:pPr>
  </w:style>
  <w:style w:type="character" w:customStyle="1" w:styleId="Textkrper-Einzug2Zchn">
    <w:name w:val="Textkörper-Einzug 2 Zchn"/>
    <w:link w:val="Textkrper-Einzug2"/>
    <w:uiPriority w:val="99"/>
    <w:semiHidden/>
    <w:rsid w:val="007936BD"/>
    <w:rPr>
      <w:sz w:val="24"/>
      <w:szCs w:val="24"/>
      <w:lang w:val="de-DE" w:eastAsia="de-DE"/>
    </w:rPr>
  </w:style>
  <w:style w:type="paragraph" w:customStyle="1" w:styleId="Tabellenbeschriftung">
    <w:name w:val="Tabellenbeschriftung"/>
    <w:basedOn w:val="Standard"/>
    <w:qFormat/>
    <w:rsid w:val="00E124B5"/>
    <w:pPr>
      <w:widowControl/>
      <w:tabs>
        <w:tab w:val="clear" w:pos="720"/>
      </w:tabs>
      <w:overflowPunct w:val="0"/>
      <w:autoSpaceDE w:val="0"/>
      <w:autoSpaceDN w:val="0"/>
      <w:spacing w:before="40" w:after="40" w:line="240" w:lineRule="auto"/>
      <w:ind w:firstLine="0"/>
      <w:jc w:val="both"/>
    </w:pPr>
    <w:rPr>
      <w:rFonts w:ascii="Arial" w:hAnsi="Arial" w:cs="Lucida Sans"/>
      <w:sz w:val="20"/>
      <w:szCs w:val="18"/>
      <w:lang w:val="en-US" w:eastAsia="en-US"/>
    </w:rPr>
  </w:style>
  <w:style w:type="character" w:styleId="HTMLSchreibmaschine">
    <w:name w:val="HTML Typewriter"/>
    <w:rsid w:val="00B234B8"/>
    <w:rPr>
      <w:rFonts w:ascii="Arial Unicode MS" w:eastAsia="Arial Unicode MS" w:hAnsi="Arial Unicode MS" w:cs="Arial Unicode M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106B48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475751"/>
    <w:pPr>
      <w:widowControl/>
      <w:tabs>
        <w:tab w:val="clear" w:pos="720"/>
      </w:tabs>
      <w:adjustRightInd/>
      <w:spacing w:after="200" w:line="276" w:lineRule="auto"/>
      <w:ind w:left="720" w:firstLine="0"/>
      <w:contextualSpacing/>
      <w:textAlignment w:val="auto"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EB3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rsid w:val="00AD015B"/>
    <w:pPr>
      <w:widowControl/>
      <w:tabs>
        <w:tab w:val="clear" w:pos="720"/>
      </w:tabs>
      <w:adjustRightInd/>
      <w:spacing w:after="200" w:line="276" w:lineRule="auto"/>
      <w:ind w:left="720" w:firstLine="0"/>
      <w:textAlignment w:val="auto"/>
    </w:pPr>
    <w:rPr>
      <w:rFonts w:ascii="Calibri" w:hAnsi="Calibri"/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chn"/>
    <w:rsid w:val="00A855E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rsid w:val="00A855E2"/>
    <w:rPr>
      <w:rFonts w:ascii="Tahoma" w:hAnsi="Tahoma" w:cs="Tahoma"/>
      <w:sz w:val="16"/>
      <w:szCs w:val="16"/>
      <w:lang w:val="de-DE" w:eastAsia="de-DE"/>
    </w:rPr>
  </w:style>
  <w:style w:type="paragraph" w:styleId="berarbeitung">
    <w:name w:val="Revision"/>
    <w:hidden/>
    <w:semiHidden/>
    <w:rsid w:val="0041055D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E634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634B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DE634B"/>
    <w:pPr>
      <w:spacing w:line="48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E634B"/>
    <w:rPr>
      <w:noProof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90DF9"/>
    <w:rPr>
      <w:sz w:val="24"/>
      <w:szCs w:val="24"/>
    </w:rPr>
  </w:style>
  <w:style w:type="paragraph" w:styleId="KeinLeerraum">
    <w:name w:val="No Spacing"/>
    <w:link w:val="KeinLeerraumZchn"/>
    <w:uiPriority w:val="1"/>
    <w:qFormat/>
    <w:rsid w:val="00290DF9"/>
    <w:rPr>
      <w:rFonts w:ascii="Arial" w:hAnsi="Arial" w:cs="Arial"/>
      <w:sz w:val="21"/>
      <w:szCs w:val="21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90DF9"/>
    <w:rPr>
      <w:rFonts w:ascii="Arial" w:hAnsi="Arial" w:cs="Arial"/>
      <w:sz w:val="21"/>
      <w:szCs w:val="21"/>
    </w:rPr>
  </w:style>
  <w:style w:type="character" w:styleId="Zeilennummer">
    <w:name w:val="line number"/>
    <w:basedOn w:val="Absatz-Standardschriftart"/>
    <w:semiHidden/>
    <w:unhideWhenUsed/>
    <w:rsid w:val="00290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6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0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3719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47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6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1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01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4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4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62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0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2958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928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33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022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71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74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45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354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85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84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28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87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41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70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864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044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38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036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504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47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78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79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54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4860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63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86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20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63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54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159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92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26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76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21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32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232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820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272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16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875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57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87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075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64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49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07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34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1922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7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3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4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510017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45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93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5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33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5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932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613565">
      <w:bodyDiv w:val="1"/>
      <w:marLeft w:val="96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8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6" w:color="0097AC"/>
                            <w:right w:val="none" w:sz="0" w:space="0" w:color="auto"/>
                          </w:divBdr>
                          <w:divsChild>
                            <w:div w:id="873544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1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0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02523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93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84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15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138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23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94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242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26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133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051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974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40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4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84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43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34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33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2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141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2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3842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810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68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31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07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53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34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41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474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39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24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40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246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65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26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68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13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8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48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63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252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3486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681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016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C1FC0-389A-433A-9A99-EEA21C99D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65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ychopathology of Child Soldiers</vt:lpstr>
      <vt:lpstr>Psychopathology of Child Soldiers</vt:lpstr>
    </vt:vector>
  </TitlesOfParts>
  <Company>Grizli777</Company>
  <LinksUpToDate>false</LinksUpToDate>
  <CharactersWithSpaces>4239</CharactersWithSpaces>
  <SharedDoc>false</SharedDoc>
  <HLinks>
    <vt:vector size="258" baseType="variant"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opathology of Child Soldiers</dc:title>
  <dc:subject/>
  <dc:creator>klasen</dc:creator>
  <cp:keywords/>
  <dc:description/>
  <cp:lastModifiedBy>Wuestner, Anne</cp:lastModifiedBy>
  <cp:revision>5</cp:revision>
  <cp:lastPrinted>2014-04-22T11:25:00Z</cp:lastPrinted>
  <dcterms:created xsi:type="dcterms:W3CDTF">2018-11-19T11:32:00Z</dcterms:created>
  <dcterms:modified xsi:type="dcterms:W3CDTF">2018-11-20T16:09:00Z</dcterms:modified>
</cp:coreProperties>
</file>